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068435" w14:textId="2955FF6B" w:rsidR="00C37CD2" w:rsidRDefault="006058E8" w:rsidP="001E055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F23B52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="001E055C" w:rsidRPr="00F458C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1E055C" w:rsidRPr="001E05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055C" w:rsidRPr="006058E8">
        <w:rPr>
          <w:rFonts w:ascii="Times New Roman" w:hAnsi="Times New Roman" w:cs="Times New Roman"/>
          <w:b/>
          <w:sz w:val="24"/>
          <w:szCs w:val="24"/>
          <w:lang w:val="en-GB"/>
        </w:rPr>
        <w:t>List of insect taxa collected during each visit in the two study areas.</w:t>
      </w:r>
      <w:r w:rsidR="001E05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055C" w:rsidRPr="00C76C86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C76C86" w:rsidRPr="00C76C86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1E055C" w:rsidRPr="00C76C86">
        <w:rPr>
          <w:rFonts w:ascii="Times New Roman" w:hAnsi="Times New Roman" w:cs="Times New Roman"/>
          <w:sz w:val="24"/>
          <w:szCs w:val="24"/>
          <w:lang w:val="en-GB"/>
        </w:rPr>
        <w:t xml:space="preserve"> adult; </w:t>
      </w:r>
      <w:r w:rsidR="00340B81" w:rsidRPr="00C76C8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C76C86" w:rsidRPr="00C76C86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340B81" w:rsidRPr="00C76C86">
        <w:rPr>
          <w:rFonts w:ascii="Times New Roman" w:hAnsi="Times New Roman" w:cs="Times New Roman"/>
          <w:sz w:val="24"/>
          <w:szCs w:val="24"/>
          <w:lang w:val="en-GB"/>
        </w:rPr>
        <w:t xml:space="preserve"> eggs; </w:t>
      </w:r>
      <w:r w:rsidR="001E055C" w:rsidRPr="00C76C86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C76C86" w:rsidRPr="00C76C8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:</w:t>
      </w:r>
      <w:r w:rsidR="001E055C" w:rsidRPr="00C76C8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="001E055C" w:rsidRPr="00C76C86">
        <w:rPr>
          <w:rFonts w:ascii="Times New Roman" w:hAnsi="Times New Roman" w:cs="Times New Roman"/>
          <w:sz w:val="24"/>
          <w:szCs w:val="24"/>
          <w:lang w:val="en-GB"/>
        </w:rPr>
        <w:t>larva</w:t>
      </w:r>
      <w:r w:rsidR="00AE3D58" w:rsidRPr="00C76C86">
        <w:rPr>
          <w:rFonts w:ascii="Times New Roman" w:hAnsi="Times New Roman" w:cs="Times New Roman"/>
          <w:sz w:val="24"/>
          <w:szCs w:val="24"/>
          <w:lang w:val="en-GB"/>
        </w:rPr>
        <w:t xml:space="preserve"> (for </w:t>
      </w:r>
      <w:proofErr w:type="spellStart"/>
      <w:r w:rsidR="00AE3D58" w:rsidRPr="00C76C86">
        <w:rPr>
          <w:rFonts w:ascii="Times New Roman" w:hAnsi="Times New Roman" w:cs="Times New Roman"/>
          <w:sz w:val="24"/>
          <w:szCs w:val="24"/>
          <w:lang w:val="en-GB"/>
        </w:rPr>
        <w:t>Diptera</w:t>
      </w:r>
      <w:proofErr w:type="spellEnd"/>
      <w:r w:rsidR="00AE3D58" w:rsidRPr="00C76C86">
        <w:rPr>
          <w:rFonts w:ascii="Times New Roman" w:hAnsi="Times New Roman" w:cs="Times New Roman"/>
          <w:sz w:val="24"/>
          <w:szCs w:val="24"/>
          <w:lang w:val="en-GB"/>
        </w:rPr>
        <w:t xml:space="preserve"> larvae, </w:t>
      </w:r>
      <w:r w:rsidR="001E055C" w:rsidRPr="00C76C86">
        <w:rPr>
          <w:rFonts w:ascii="Times New Roman" w:hAnsi="Times New Roman" w:cs="Times New Roman"/>
          <w:sz w:val="24"/>
          <w:szCs w:val="24"/>
          <w:lang w:val="en-GB"/>
        </w:rPr>
        <w:t>L1,</w:t>
      </w:r>
      <w:r w:rsidR="00AE3D58" w:rsidRPr="00C76C86">
        <w:rPr>
          <w:rFonts w:ascii="Times New Roman" w:hAnsi="Times New Roman" w:cs="Times New Roman"/>
          <w:sz w:val="24"/>
          <w:szCs w:val="24"/>
          <w:lang w:val="en-GB"/>
        </w:rPr>
        <w:t xml:space="preserve"> L2 and L3</w:t>
      </w:r>
      <w:r w:rsidR="00AE3D58">
        <w:rPr>
          <w:rFonts w:ascii="Times New Roman" w:hAnsi="Times New Roman" w:cs="Times New Roman"/>
          <w:sz w:val="24"/>
          <w:szCs w:val="24"/>
          <w:lang w:val="en-GB"/>
        </w:rPr>
        <w:t xml:space="preserve"> indicates</w:t>
      </w:r>
      <w:r w:rsidR="001E055C">
        <w:rPr>
          <w:rFonts w:ascii="Times New Roman" w:hAnsi="Times New Roman" w:cs="Times New Roman"/>
          <w:sz w:val="24"/>
          <w:szCs w:val="24"/>
          <w:lang w:val="en-GB"/>
        </w:rPr>
        <w:t xml:space="preserve"> first-</w:t>
      </w:r>
      <w:r w:rsidR="00AE3D58">
        <w:rPr>
          <w:rFonts w:ascii="Times New Roman" w:hAnsi="Times New Roman" w:cs="Times New Roman"/>
          <w:sz w:val="24"/>
          <w:szCs w:val="24"/>
          <w:lang w:val="en-GB"/>
        </w:rPr>
        <w:t>, second- and third-instars, respectively)</w:t>
      </w:r>
      <w:r w:rsidR="001E055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C0F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E3D58" w:rsidRPr="00A71432">
        <w:rPr>
          <w:rFonts w:ascii="Times New Roman" w:hAnsi="Times New Roman" w:cs="Times New Roman"/>
          <w:sz w:val="24"/>
          <w:szCs w:val="24"/>
          <w:lang w:val="en-GB"/>
        </w:rPr>
        <w:t xml:space="preserve">For each visit, </w:t>
      </w:r>
      <w:r w:rsidR="00A71432" w:rsidRPr="00A71432">
        <w:rPr>
          <w:rFonts w:ascii="Times New Roman" w:hAnsi="Times New Roman" w:cs="Times New Roman"/>
          <w:sz w:val="24"/>
          <w:szCs w:val="24"/>
          <w:lang w:val="en-GB"/>
        </w:rPr>
        <w:t>the num</w:t>
      </w:r>
      <w:r w:rsidR="00A71432">
        <w:rPr>
          <w:rFonts w:ascii="Times New Roman" w:hAnsi="Times New Roman" w:cs="Times New Roman"/>
          <w:sz w:val="24"/>
          <w:szCs w:val="24"/>
          <w:lang w:val="en-GB"/>
        </w:rPr>
        <w:t>ber of carcasses where each taxon</w:t>
      </w:r>
      <w:r w:rsidR="00A71432" w:rsidRPr="00A71432">
        <w:rPr>
          <w:rFonts w:ascii="Times New Roman" w:hAnsi="Times New Roman" w:cs="Times New Roman"/>
          <w:sz w:val="24"/>
          <w:szCs w:val="24"/>
          <w:lang w:val="en-GB"/>
        </w:rPr>
        <w:t xml:space="preserve"> was collected is provided. </w:t>
      </w:r>
      <w:bookmarkStart w:id="0" w:name="_GoBack"/>
      <w:bookmarkEnd w:id="0"/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026"/>
        <w:gridCol w:w="1492"/>
        <w:gridCol w:w="1843"/>
        <w:gridCol w:w="4251"/>
        <w:gridCol w:w="1604"/>
        <w:gridCol w:w="990"/>
        <w:gridCol w:w="1004"/>
        <w:gridCol w:w="1004"/>
        <w:gridCol w:w="1004"/>
      </w:tblGrid>
      <w:tr w:rsidR="00CD26CF" w:rsidRPr="00F23B52" w14:paraId="41DDCB5C" w14:textId="77777777" w:rsidTr="00BF0B58">
        <w:trPr>
          <w:jc w:val="center"/>
        </w:trPr>
        <w:tc>
          <w:tcPr>
            <w:tcW w:w="361" w:type="pct"/>
          </w:tcPr>
          <w:p w14:paraId="5B0AE707" w14:textId="77777777" w:rsidR="00CD26CF" w:rsidRPr="00C76C86" w:rsidRDefault="00CD26C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 area</w:t>
            </w:r>
          </w:p>
        </w:tc>
        <w:tc>
          <w:tcPr>
            <w:tcW w:w="525" w:type="pct"/>
          </w:tcPr>
          <w:p w14:paraId="4C4DE876" w14:textId="77777777" w:rsidR="00CD26CF" w:rsidRPr="00C76C86" w:rsidRDefault="00CD26C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der</w:t>
            </w:r>
          </w:p>
        </w:tc>
        <w:tc>
          <w:tcPr>
            <w:tcW w:w="648" w:type="pct"/>
          </w:tcPr>
          <w:p w14:paraId="63DBC670" w14:textId="77777777" w:rsidR="00CD26CF" w:rsidRPr="00C76C86" w:rsidRDefault="00CD26C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1495" w:type="pct"/>
          </w:tcPr>
          <w:p w14:paraId="0158B326" w14:textId="77777777" w:rsidR="00CD26CF" w:rsidRPr="00C76C86" w:rsidRDefault="00CD26C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564" w:type="pct"/>
          </w:tcPr>
          <w:p w14:paraId="0759F506" w14:textId="6BE56041" w:rsidR="00CD26CF" w:rsidRPr="00C76C86" w:rsidRDefault="00CD26CF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ge</w:t>
            </w:r>
          </w:p>
        </w:tc>
        <w:tc>
          <w:tcPr>
            <w:tcW w:w="1407" w:type="pct"/>
            <w:gridSpan w:val="4"/>
          </w:tcPr>
          <w:p w14:paraId="42DD60F7" w14:textId="7DB79848" w:rsidR="00CD26CF" w:rsidRPr="00C76C86" w:rsidRDefault="00CD26C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 of carcasses visited by a given taxon</w:t>
            </w:r>
          </w:p>
        </w:tc>
      </w:tr>
      <w:tr w:rsidR="003D03AF" w:rsidRPr="00C76C86" w14:paraId="206263D2" w14:textId="77777777" w:rsidTr="00BF0B58">
        <w:trPr>
          <w:jc w:val="center"/>
        </w:trPr>
        <w:tc>
          <w:tcPr>
            <w:tcW w:w="361" w:type="pct"/>
            <w:vMerge w:val="restart"/>
          </w:tcPr>
          <w:p w14:paraId="74CF4F60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puña</w:t>
            </w:r>
            <w:proofErr w:type="spellEnd"/>
          </w:p>
        </w:tc>
        <w:tc>
          <w:tcPr>
            <w:tcW w:w="525" w:type="pct"/>
          </w:tcPr>
          <w:p w14:paraId="5025169A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</w:tcPr>
          <w:p w14:paraId="39E0EE2F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</w:tcPr>
          <w:p w14:paraId="051E4B8F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</w:tcPr>
          <w:p w14:paraId="70EF9270" w14:textId="77777777" w:rsidR="003D03AF" w:rsidRPr="00C76C86" w:rsidRDefault="003D03AF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</w:tcPr>
          <w:p w14:paraId="76454F30" w14:textId="2119AC31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isit</w:t>
            </w:r>
          </w:p>
        </w:tc>
        <w:tc>
          <w:tcPr>
            <w:tcW w:w="353" w:type="pct"/>
          </w:tcPr>
          <w:p w14:paraId="5BFBE503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nd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isit</w:t>
            </w:r>
          </w:p>
        </w:tc>
        <w:tc>
          <w:tcPr>
            <w:tcW w:w="353" w:type="pct"/>
          </w:tcPr>
          <w:p w14:paraId="698D989A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d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isit</w:t>
            </w:r>
          </w:p>
        </w:tc>
        <w:tc>
          <w:tcPr>
            <w:tcW w:w="353" w:type="pct"/>
          </w:tcPr>
          <w:p w14:paraId="78243717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isit</w:t>
            </w:r>
          </w:p>
        </w:tc>
      </w:tr>
      <w:tr w:rsidR="003D03AF" w:rsidRPr="00C76C86" w14:paraId="51C50E7A" w14:textId="77777777" w:rsidTr="00BF0B58">
        <w:trPr>
          <w:jc w:val="center"/>
        </w:trPr>
        <w:tc>
          <w:tcPr>
            <w:tcW w:w="361" w:type="pct"/>
            <w:vMerge/>
          </w:tcPr>
          <w:p w14:paraId="799C2981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 w:val="restart"/>
          </w:tcPr>
          <w:p w14:paraId="76F13F3C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ptera</w:t>
            </w:r>
            <w:proofErr w:type="spellEnd"/>
          </w:p>
        </w:tc>
        <w:tc>
          <w:tcPr>
            <w:tcW w:w="648" w:type="pct"/>
            <w:vMerge w:val="restart"/>
          </w:tcPr>
          <w:p w14:paraId="2013C6ED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liphoridae</w:t>
            </w:r>
            <w:proofErr w:type="spellEnd"/>
          </w:p>
        </w:tc>
        <w:tc>
          <w:tcPr>
            <w:tcW w:w="1495" w:type="pct"/>
          </w:tcPr>
          <w:p w14:paraId="31C33BC1" w14:textId="44F2E0A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>Calliphor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76C8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564" w:type="pct"/>
          </w:tcPr>
          <w:p w14:paraId="58B9D067" w14:textId="59AA7C3F" w:rsidR="003D03AF" w:rsidRPr="00C76C86" w:rsidRDefault="003D03AF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348" w:type="pct"/>
          </w:tcPr>
          <w:p w14:paraId="29D823CC" w14:textId="31D1CD32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53" w:type="pct"/>
          </w:tcPr>
          <w:p w14:paraId="63E203ED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53" w:type="pct"/>
          </w:tcPr>
          <w:p w14:paraId="70BD8B7D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3" w:type="pct"/>
          </w:tcPr>
          <w:p w14:paraId="329D25EF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D03AF" w:rsidRPr="00C76C86" w14:paraId="508E26AA" w14:textId="77777777" w:rsidTr="00BF0B58">
        <w:trPr>
          <w:jc w:val="center"/>
        </w:trPr>
        <w:tc>
          <w:tcPr>
            <w:tcW w:w="361" w:type="pct"/>
            <w:vMerge/>
          </w:tcPr>
          <w:p w14:paraId="0FC93132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vMerge/>
          </w:tcPr>
          <w:p w14:paraId="3470FA98" w14:textId="77777777" w:rsidR="003D03AF" w:rsidRPr="00C76C86" w:rsidRDefault="003D03AF" w:rsidP="001348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vMerge/>
          </w:tcPr>
          <w:p w14:paraId="6D4A723B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pct"/>
            <w:vMerge w:val="restart"/>
          </w:tcPr>
          <w:p w14:paraId="5C0D398B" w14:textId="65AF394E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>Calliphor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>vicina</w:t>
            </w:r>
            <w:proofErr w:type="spellEnd"/>
            <w:r w:rsidRPr="00C76C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bineau-Desvoid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1830</w:t>
            </w:r>
          </w:p>
        </w:tc>
        <w:tc>
          <w:tcPr>
            <w:tcW w:w="564" w:type="pct"/>
          </w:tcPr>
          <w:p w14:paraId="31931489" w14:textId="7C6D669B" w:rsidR="003D03AF" w:rsidRPr="00C76C86" w:rsidRDefault="003D03AF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8" w:type="pct"/>
          </w:tcPr>
          <w:p w14:paraId="026569EF" w14:textId="6B7CE611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53" w:type="pct"/>
          </w:tcPr>
          <w:p w14:paraId="079DA08A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53" w:type="pct"/>
          </w:tcPr>
          <w:p w14:paraId="45246FC7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3" w:type="pct"/>
          </w:tcPr>
          <w:p w14:paraId="21E1051E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D03AF" w:rsidRPr="00C76C86" w14:paraId="5BFC2E9E" w14:textId="77777777" w:rsidTr="00BF0B58">
        <w:trPr>
          <w:jc w:val="center"/>
        </w:trPr>
        <w:tc>
          <w:tcPr>
            <w:tcW w:w="361" w:type="pct"/>
            <w:vMerge/>
          </w:tcPr>
          <w:p w14:paraId="786E2EA2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vMerge/>
          </w:tcPr>
          <w:p w14:paraId="35FFE5C1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vMerge/>
          </w:tcPr>
          <w:p w14:paraId="351DDBFB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pct"/>
            <w:vMerge/>
          </w:tcPr>
          <w:p w14:paraId="558CEEDE" w14:textId="7C63D668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pct"/>
          </w:tcPr>
          <w:p w14:paraId="56BB7C6F" w14:textId="69CAA7E2" w:rsidR="003D03AF" w:rsidRPr="00C76C86" w:rsidRDefault="003D03AF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1</w:t>
            </w:r>
          </w:p>
        </w:tc>
        <w:tc>
          <w:tcPr>
            <w:tcW w:w="348" w:type="pct"/>
          </w:tcPr>
          <w:p w14:paraId="1AB4ADD1" w14:textId="72879712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3" w:type="pct"/>
          </w:tcPr>
          <w:p w14:paraId="207CE55F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3" w:type="pct"/>
          </w:tcPr>
          <w:p w14:paraId="72783B0F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3" w:type="pct"/>
          </w:tcPr>
          <w:p w14:paraId="097EAE95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D03AF" w:rsidRPr="00C76C86" w14:paraId="3125524E" w14:textId="77777777" w:rsidTr="00BF0B58">
        <w:trPr>
          <w:jc w:val="center"/>
        </w:trPr>
        <w:tc>
          <w:tcPr>
            <w:tcW w:w="361" w:type="pct"/>
            <w:vMerge/>
          </w:tcPr>
          <w:p w14:paraId="74954ED8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vMerge/>
          </w:tcPr>
          <w:p w14:paraId="1EFEA071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vMerge/>
          </w:tcPr>
          <w:p w14:paraId="295DDF27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pct"/>
            <w:vMerge/>
          </w:tcPr>
          <w:p w14:paraId="11469551" w14:textId="322F047C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pct"/>
          </w:tcPr>
          <w:p w14:paraId="5BF4904F" w14:textId="317C208F" w:rsidR="003D03AF" w:rsidRPr="00C76C86" w:rsidRDefault="003D03AF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2</w:t>
            </w:r>
          </w:p>
        </w:tc>
        <w:tc>
          <w:tcPr>
            <w:tcW w:w="348" w:type="pct"/>
          </w:tcPr>
          <w:p w14:paraId="5BDAF61A" w14:textId="71A18191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3" w:type="pct"/>
          </w:tcPr>
          <w:p w14:paraId="7A202DB1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3" w:type="pct"/>
          </w:tcPr>
          <w:p w14:paraId="3F85CEDF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3" w:type="pct"/>
          </w:tcPr>
          <w:p w14:paraId="0B5E0653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D03AF" w:rsidRPr="00C76C86" w14:paraId="225D78E1" w14:textId="77777777" w:rsidTr="00BF0B58">
        <w:trPr>
          <w:jc w:val="center"/>
        </w:trPr>
        <w:tc>
          <w:tcPr>
            <w:tcW w:w="361" w:type="pct"/>
            <w:vMerge/>
          </w:tcPr>
          <w:p w14:paraId="7FD33DFE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vMerge/>
          </w:tcPr>
          <w:p w14:paraId="65FE3A4C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vMerge/>
          </w:tcPr>
          <w:p w14:paraId="650F6DB8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pct"/>
            <w:vMerge/>
          </w:tcPr>
          <w:p w14:paraId="1BF10C34" w14:textId="1556031F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</w:tcPr>
          <w:p w14:paraId="511DE251" w14:textId="6A0A6FE4" w:rsidR="003D03AF" w:rsidRPr="00C76C86" w:rsidRDefault="003D03AF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348" w:type="pct"/>
          </w:tcPr>
          <w:p w14:paraId="096DF100" w14:textId="5051119F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59C332C3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307F51A9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53" w:type="pct"/>
          </w:tcPr>
          <w:p w14:paraId="1F6C8CAD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190A99" w:rsidRPr="00C76C86" w14:paraId="11FC537F" w14:textId="77777777" w:rsidTr="00BF0B58">
        <w:trPr>
          <w:jc w:val="center"/>
        </w:trPr>
        <w:tc>
          <w:tcPr>
            <w:tcW w:w="361" w:type="pct"/>
            <w:vMerge/>
          </w:tcPr>
          <w:p w14:paraId="76F313C5" w14:textId="77777777" w:rsidR="00190A99" w:rsidRPr="00C76C86" w:rsidRDefault="00190A99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664A6A12" w14:textId="77777777" w:rsidR="00190A99" w:rsidRPr="00C76C86" w:rsidRDefault="00190A99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4FD417F8" w14:textId="77777777" w:rsidR="00190A99" w:rsidRPr="00C76C86" w:rsidRDefault="00190A99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  <w:vMerge w:val="restart"/>
          </w:tcPr>
          <w:p w14:paraId="16A8605C" w14:textId="700F2CBD" w:rsidR="00190A99" w:rsidRPr="00190A99" w:rsidRDefault="00190A99" w:rsidP="001E055C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alliphor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vomito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ia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Linnaeus, 1758)</w:t>
            </w:r>
          </w:p>
        </w:tc>
        <w:tc>
          <w:tcPr>
            <w:tcW w:w="564" w:type="pct"/>
          </w:tcPr>
          <w:p w14:paraId="09E37C88" w14:textId="2D736A2E" w:rsidR="00190A99" w:rsidRPr="00C76C86" w:rsidRDefault="00190A99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5485660A" w14:textId="02802A4D" w:rsidR="00190A99" w:rsidRPr="00C76C86" w:rsidRDefault="00190A99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53" w:type="pct"/>
          </w:tcPr>
          <w:p w14:paraId="1CA86574" w14:textId="77777777" w:rsidR="00190A99" w:rsidRPr="00C76C86" w:rsidRDefault="00190A99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53" w:type="pct"/>
          </w:tcPr>
          <w:p w14:paraId="0348C220" w14:textId="77777777" w:rsidR="00190A99" w:rsidRPr="00C76C86" w:rsidRDefault="00190A99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53" w:type="pct"/>
          </w:tcPr>
          <w:p w14:paraId="194BF4D5" w14:textId="77777777" w:rsidR="00190A99" w:rsidRPr="00C76C86" w:rsidRDefault="00190A99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190A99" w:rsidRPr="00C76C86" w14:paraId="1D0F29FE" w14:textId="77777777" w:rsidTr="00BF0B58">
        <w:trPr>
          <w:jc w:val="center"/>
        </w:trPr>
        <w:tc>
          <w:tcPr>
            <w:tcW w:w="361" w:type="pct"/>
            <w:vMerge/>
          </w:tcPr>
          <w:p w14:paraId="181BD787" w14:textId="77777777" w:rsidR="00190A99" w:rsidRPr="00C76C86" w:rsidRDefault="00190A99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7F2805D8" w14:textId="77777777" w:rsidR="00190A99" w:rsidRPr="00C76C86" w:rsidRDefault="00190A99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3D752B53" w14:textId="77777777" w:rsidR="00190A99" w:rsidRPr="00C76C86" w:rsidRDefault="00190A99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  <w:vMerge/>
          </w:tcPr>
          <w:p w14:paraId="530BF2BB" w14:textId="1134389D" w:rsidR="00190A99" w:rsidRPr="00C76C86" w:rsidRDefault="00190A99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</w:tcPr>
          <w:p w14:paraId="179E7A6D" w14:textId="5615446D" w:rsidR="00190A99" w:rsidRPr="00C76C86" w:rsidRDefault="00190A99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1</w:t>
            </w:r>
          </w:p>
        </w:tc>
        <w:tc>
          <w:tcPr>
            <w:tcW w:w="348" w:type="pct"/>
          </w:tcPr>
          <w:p w14:paraId="0C6BD923" w14:textId="772D157E" w:rsidR="00190A99" w:rsidRPr="00C76C86" w:rsidRDefault="00190A99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2075C818" w14:textId="77777777" w:rsidR="00190A99" w:rsidRPr="00C76C86" w:rsidRDefault="00190A99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3" w:type="pct"/>
          </w:tcPr>
          <w:p w14:paraId="6189F2EB" w14:textId="77777777" w:rsidR="00190A99" w:rsidRPr="00C76C86" w:rsidRDefault="00190A99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53" w:type="pct"/>
          </w:tcPr>
          <w:p w14:paraId="0439160A" w14:textId="77777777" w:rsidR="00190A99" w:rsidRPr="00C76C86" w:rsidRDefault="00190A99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90A99" w:rsidRPr="00C76C86" w14:paraId="425519AF" w14:textId="77777777" w:rsidTr="00BF0B58">
        <w:trPr>
          <w:jc w:val="center"/>
        </w:trPr>
        <w:tc>
          <w:tcPr>
            <w:tcW w:w="361" w:type="pct"/>
            <w:vMerge/>
          </w:tcPr>
          <w:p w14:paraId="69CABD21" w14:textId="77777777" w:rsidR="00190A99" w:rsidRPr="00C76C86" w:rsidRDefault="00190A99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21C67C3F" w14:textId="77777777" w:rsidR="00190A99" w:rsidRPr="00C76C86" w:rsidRDefault="00190A99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56994DE2" w14:textId="77777777" w:rsidR="00190A99" w:rsidRPr="00C76C86" w:rsidRDefault="00190A99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  <w:vMerge/>
          </w:tcPr>
          <w:p w14:paraId="524DBE80" w14:textId="1B6C8C85" w:rsidR="00190A99" w:rsidRPr="00C76C86" w:rsidRDefault="00190A99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</w:tcPr>
          <w:p w14:paraId="595FCC4F" w14:textId="5058A8B2" w:rsidR="00190A99" w:rsidRPr="00C76C86" w:rsidRDefault="00190A99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2</w:t>
            </w:r>
          </w:p>
        </w:tc>
        <w:tc>
          <w:tcPr>
            <w:tcW w:w="348" w:type="pct"/>
          </w:tcPr>
          <w:p w14:paraId="0B9227D1" w14:textId="35CB754D" w:rsidR="00190A99" w:rsidRPr="00C76C86" w:rsidRDefault="00190A99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010E4550" w14:textId="77777777" w:rsidR="00190A99" w:rsidRPr="00C76C86" w:rsidRDefault="00190A99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1B85AD03" w14:textId="77777777" w:rsidR="00190A99" w:rsidRPr="00C76C86" w:rsidRDefault="00190A99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53" w:type="pct"/>
          </w:tcPr>
          <w:p w14:paraId="724B003D" w14:textId="77777777" w:rsidR="00190A99" w:rsidRPr="00C76C86" w:rsidRDefault="00190A99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190A99" w:rsidRPr="00C76C86" w14:paraId="18B9550A" w14:textId="77777777" w:rsidTr="00BF0B58">
        <w:trPr>
          <w:jc w:val="center"/>
        </w:trPr>
        <w:tc>
          <w:tcPr>
            <w:tcW w:w="361" w:type="pct"/>
            <w:vMerge/>
          </w:tcPr>
          <w:p w14:paraId="55C737FF" w14:textId="77777777" w:rsidR="00190A99" w:rsidRPr="00C76C86" w:rsidRDefault="00190A99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56BC2147" w14:textId="77777777" w:rsidR="00190A99" w:rsidRPr="00C76C86" w:rsidRDefault="00190A99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0A55935D" w14:textId="77777777" w:rsidR="00190A99" w:rsidRPr="00C76C86" w:rsidRDefault="00190A99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  <w:vMerge/>
          </w:tcPr>
          <w:p w14:paraId="1002FFD9" w14:textId="2E57879C" w:rsidR="00190A99" w:rsidRPr="00C76C86" w:rsidRDefault="00190A99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</w:tcPr>
          <w:p w14:paraId="394B81F1" w14:textId="36D02A60" w:rsidR="00190A99" w:rsidRPr="00C76C86" w:rsidRDefault="00190A99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348" w:type="pct"/>
          </w:tcPr>
          <w:p w14:paraId="5E1DEFFD" w14:textId="4B2DDB86" w:rsidR="00190A99" w:rsidRPr="00C76C86" w:rsidRDefault="00190A99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3D8C93AD" w14:textId="77777777" w:rsidR="00190A99" w:rsidRPr="00C76C86" w:rsidRDefault="00190A99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550A3AB9" w14:textId="77777777" w:rsidR="00190A99" w:rsidRPr="00C76C86" w:rsidRDefault="00190A99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53" w:type="pct"/>
          </w:tcPr>
          <w:p w14:paraId="047BB41C" w14:textId="77777777" w:rsidR="00190A99" w:rsidRPr="00C76C86" w:rsidRDefault="00190A99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3D03AF" w:rsidRPr="00C76C86" w14:paraId="6B7542FE" w14:textId="77777777" w:rsidTr="00BF0B58">
        <w:trPr>
          <w:jc w:val="center"/>
        </w:trPr>
        <w:tc>
          <w:tcPr>
            <w:tcW w:w="361" w:type="pct"/>
            <w:vMerge/>
          </w:tcPr>
          <w:p w14:paraId="19002352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3557CD97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</w:tcPr>
          <w:p w14:paraId="0476FAAB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leomyzidae</w:t>
            </w:r>
            <w:proofErr w:type="spellEnd"/>
          </w:p>
        </w:tc>
        <w:tc>
          <w:tcPr>
            <w:tcW w:w="1495" w:type="pct"/>
          </w:tcPr>
          <w:p w14:paraId="637B194F" w14:textId="7475483B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>Tephroclamy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64" w:type="pct"/>
          </w:tcPr>
          <w:p w14:paraId="373AB2D9" w14:textId="6AF66AEE" w:rsidR="003D03AF" w:rsidRPr="00C76C86" w:rsidRDefault="003D03AF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8" w:type="pct"/>
          </w:tcPr>
          <w:p w14:paraId="0486C578" w14:textId="20C4C15C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3" w:type="pct"/>
          </w:tcPr>
          <w:p w14:paraId="415230EF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3" w:type="pct"/>
          </w:tcPr>
          <w:p w14:paraId="092C1E57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3" w:type="pct"/>
          </w:tcPr>
          <w:p w14:paraId="7C949717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D03AF" w:rsidRPr="00C76C86" w14:paraId="5F90F50F" w14:textId="77777777" w:rsidTr="00BF0B58">
        <w:trPr>
          <w:jc w:val="center"/>
        </w:trPr>
        <w:tc>
          <w:tcPr>
            <w:tcW w:w="361" w:type="pct"/>
            <w:vMerge/>
          </w:tcPr>
          <w:p w14:paraId="0C97EB02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vMerge/>
          </w:tcPr>
          <w:p w14:paraId="3B1F7262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4073FE75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Muscidae</w:t>
            </w:r>
            <w:proofErr w:type="spellEnd"/>
          </w:p>
        </w:tc>
        <w:tc>
          <w:tcPr>
            <w:tcW w:w="1495" w:type="pct"/>
          </w:tcPr>
          <w:p w14:paraId="3CF594B6" w14:textId="27B85E41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>Muscin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>levid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033E8">
              <w:rPr>
                <w:rFonts w:ascii="Times New Roman" w:hAnsi="Times New Roman" w:cs="Times New Roman"/>
                <w:sz w:val="20"/>
                <w:szCs w:val="20"/>
              </w:rPr>
              <w:t>Harris, 1780)</w:t>
            </w:r>
          </w:p>
        </w:tc>
        <w:tc>
          <w:tcPr>
            <w:tcW w:w="564" w:type="pct"/>
          </w:tcPr>
          <w:p w14:paraId="38A7EE0D" w14:textId="0A71264C" w:rsidR="003D03AF" w:rsidRPr="00C76C86" w:rsidRDefault="003D03AF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8" w:type="pct"/>
          </w:tcPr>
          <w:p w14:paraId="3456EB86" w14:textId="61EC1329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3" w:type="pct"/>
          </w:tcPr>
          <w:p w14:paraId="0596529E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3" w:type="pct"/>
          </w:tcPr>
          <w:p w14:paraId="72EC3031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3" w:type="pct"/>
          </w:tcPr>
          <w:p w14:paraId="6A01BBDD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D03AF" w:rsidRPr="00C76C86" w14:paraId="552CBFBA" w14:textId="77777777" w:rsidTr="00BF0B58">
        <w:trPr>
          <w:jc w:val="center"/>
        </w:trPr>
        <w:tc>
          <w:tcPr>
            <w:tcW w:w="361" w:type="pct"/>
            <w:vMerge/>
          </w:tcPr>
          <w:p w14:paraId="5716303E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vMerge/>
          </w:tcPr>
          <w:p w14:paraId="094594AA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4D6504F0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Phoridae</w:t>
            </w:r>
            <w:proofErr w:type="spellEnd"/>
          </w:p>
        </w:tc>
        <w:tc>
          <w:tcPr>
            <w:tcW w:w="1495" w:type="pct"/>
          </w:tcPr>
          <w:p w14:paraId="377B5A75" w14:textId="64411641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>Megaseli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76C8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564" w:type="pct"/>
          </w:tcPr>
          <w:p w14:paraId="2A0FA359" w14:textId="31D6F293" w:rsidR="003D03AF" w:rsidRPr="00C76C86" w:rsidRDefault="003D03AF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8" w:type="pct"/>
          </w:tcPr>
          <w:p w14:paraId="124A0A3B" w14:textId="1D64409E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3" w:type="pct"/>
          </w:tcPr>
          <w:p w14:paraId="3D77371A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3" w:type="pct"/>
          </w:tcPr>
          <w:p w14:paraId="2189A6BB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3" w:type="pct"/>
          </w:tcPr>
          <w:p w14:paraId="38CE15F2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D03AF" w:rsidRPr="00C76C86" w14:paraId="2CDA75BE" w14:textId="77777777" w:rsidTr="00BF0B58">
        <w:trPr>
          <w:jc w:val="center"/>
        </w:trPr>
        <w:tc>
          <w:tcPr>
            <w:tcW w:w="361" w:type="pct"/>
            <w:vMerge/>
          </w:tcPr>
          <w:p w14:paraId="30C4221B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vMerge/>
          </w:tcPr>
          <w:p w14:paraId="6F5D2FFC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6506D001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Piophilidae</w:t>
            </w:r>
            <w:proofErr w:type="spellEnd"/>
          </w:p>
        </w:tc>
        <w:tc>
          <w:tcPr>
            <w:tcW w:w="1495" w:type="pct"/>
          </w:tcPr>
          <w:p w14:paraId="5166A123" w14:textId="6909AE9C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>Prochyliz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>nigriman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0033E8">
              <w:rPr>
                <w:rFonts w:ascii="Times New Roman" w:hAnsi="Times New Roman" w:cs="Times New Roman"/>
                <w:sz w:val="20"/>
                <w:szCs w:val="20"/>
              </w:rPr>
              <w:t>Meigen</w:t>
            </w:r>
            <w:proofErr w:type="spellEnd"/>
            <w:r w:rsidR="000033E8">
              <w:rPr>
                <w:rFonts w:ascii="Times New Roman" w:hAnsi="Times New Roman" w:cs="Times New Roman"/>
                <w:sz w:val="20"/>
                <w:szCs w:val="20"/>
              </w:rPr>
              <w:t>, 1826)</w:t>
            </w:r>
          </w:p>
        </w:tc>
        <w:tc>
          <w:tcPr>
            <w:tcW w:w="564" w:type="pct"/>
          </w:tcPr>
          <w:p w14:paraId="0412E325" w14:textId="1E24B763" w:rsidR="003D03AF" w:rsidRPr="00C76C86" w:rsidRDefault="003D03AF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69408F55" w14:textId="34FA5EC8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6CC7A4FD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53" w:type="pct"/>
          </w:tcPr>
          <w:p w14:paraId="42117A71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3" w:type="pct"/>
          </w:tcPr>
          <w:p w14:paraId="339316B2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3D03AF" w:rsidRPr="00C76C86" w14:paraId="78370019" w14:textId="77777777" w:rsidTr="00BF0B58">
        <w:trPr>
          <w:jc w:val="center"/>
        </w:trPr>
        <w:tc>
          <w:tcPr>
            <w:tcW w:w="361" w:type="pct"/>
            <w:vMerge/>
          </w:tcPr>
          <w:p w14:paraId="53E3D403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664956B2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</w:tcPr>
          <w:p w14:paraId="268FE22D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iaridae</w:t>
            </w:r>
            <w:proofErr w:type="spellEnd"/>
          </w:p>
        </w:tc>
        <w:tc>
          <w:tcPr>
            <w:tcW w:w="1495" w:type="pct"/>
          </w:tcPr>
          <w:p w14:paraId="78E4A752" w14:textId="7835D976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identified species </w:t>
            </w:r>
          </w:p>
        </w:tc>
        <w:tc>
          <w:tcPr>
            <w:tcW w:w="564" w:type="pct"/>
          </w:tcPr>
          <w:p w14:paraId="278C88C0" w14:textId="019C1D79" w:rsidR="003D03AF" w:rsidRPr="00C76C86" w:rsidRDefault="003D03AF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76F3DFDC" w14:textId="63A0B6AA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3" w:type="pct"/>
          </w:tcPr>
          <w:p w14:paraId="04DFEA7E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3" w:type="pct"/>
          </w:tcPr>
          <w:p w14:paraId="1D33A916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61EA6524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0033E8" w:rsidRPr="00C76C86" w14:paraId="2CCCE605" w14:textId="77777777" w:rsidTr="00BF0B58">
        <w:trPr>
          <w:jc w:val="center"/>
        </w:trPr>
        <w:tc>
          <w:tcPr>
            <w:tcW w:w="361" w:type="pct"/>
            <w:vMerge/>
          </w:tcPr>
          <w:p w14:paraId="710BC01B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6AD5C3EB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 w:val="restart"/>
          </w:tcPr>
          <w:p w14:paraId="25C9EECE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haeroceridae</w:t>
            </w:r>
            <w:proofErr w:type="spellEnd"/>
          </w:p>
        </w:tc>
        <w:tc>
          <w:tcPr>
            <w:tcW w:w="1495" w:type="pct"/>
          </w:tcPr>
          <w:p w14:paraId="4EDB25FC" w14:textId="3BA0454A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proic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. </w:t>
            </w:r>
          </w:p>
        </w:tc>
        <w:tc>
          <w:tcPr>
            <w:tcW w:w="564" w:type="pct"/>
          </w:tcPr>
          <w:p w14:paraId="6C1C8337" w14:textId="5D234987" w:rsidR="000033E8" w:rsidRPr="00C76C86" w:rsidRDefault="000033E8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484D0385" w14:textId="5567044B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4D8CF063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32EEF576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3" w:type="pct"/>
          </w:tcPr>
          <w:p w14:paraId="144B6E23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0033E8" w:rsidRPr="00C76C86" w14:paraId="7863E5B8" w14:textId="77777777" w:rsidTr="00BF0B58">
        <w:trPr>
          <w:jc w:val="center"/>
        </w:trPr>
        <w:tc>
          <w:tcPr>
            <w:tcW w:w="361" w:type="pct"/>
            <w:vMerge/>
          </w:tcPr>
          <w:p w14:paraId="4BA11539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7DB80984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1851F6AE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</w:tcPr>
          <w:p w14:paraId="1B713014" w14:textId="3C445DDA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ptocer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. </w:t>
            </w:r>
          </w:p>
        </w:tc>
        <w:tc>
          <w:tcPr>
            <w:tcW w:w="564" w:type="pct"/>
          </w:tcPr>
          <w:p w14:paraId="437590B4" w14:textId="2DC89E15" w:rsidR="000033E8" w:rsidRPr="00C76C86" w:rsidRDefault="000033E8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604E31F3" w14:textId="1CE2CA3F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3" w:type="pct"/>
          </w:tcPr>
          <w:p w14:paraId="32DF2A71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53" w:type="pct"/>
          </w:tcPr>
          <w:p w14:paraId="366C11DC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3" w:type="pct"/>
          </w:tcPr>
          <w:p w14:paraId="6AF5F278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3D03AF" w:rsidRPr="00C76C86" w14:paraId="324EBF38" w14:textId="77777777" w:rsidTr="00BF0B58">
        <w:trPr>
          <w:jc w:val="center"/>
        </w:trPr>
        <w:tc>
          <w:tcPr>
            <w:tcW w:w="361" w:type="pct"/>
            <w:vMerge/>
          </w:tcPr>
          <w:p w14:paraId="2B70B510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 w:val="restart"/>
          </w:tcPr>
          <w:p w14:paraId="1DDEEBF9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eoptera</w:t>
            </w:r>
          </w:p>
        </w:tc>
        <w:tc>
          <w:tcPr>
            <w:tcW w:w="648" w:type="pct"/>
          </w:tcPr>
          <w:p w14:paraId="0C0F7C0A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eridae</w:t>
            </w:r>
            <w:proofErr w:type="spellEnd"/>
          </w:p>
        </w:tc>
        <w:tc>
          <w:tcPr>
            <w:tcW w:w="1495" w:type="pct"/>
          </w:tcPr>
          <w:p w14:paraId="4916312C" w14:textId="216BA953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ecrobi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iolace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0033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naeus, 1758)</w:t>
            </w:r>
          </w:p>
        </w:tc>
        <w:tc>
          <w:tcPr>
            <w:tcW w:w="564" w:type="pct"/>
          </w:tcPr>
          <w:p w14:paraId="13A5C9CF" w14:textId="04654900" w:rsidR="003D03AF" w:rsidRPr="00C76C86" w:rsidRDefault="003D03AF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73693EE5" w14:textId="103D1D9D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279ED632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138C1183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3" w:type="pct"/>
          </w:tcPr>
          <w:p w14:paraId="7F887DCB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033E8" w:rsidRPr="00C76C86" w14:paraId="72A10981" w14:textId="77777777" w:rsidTr="00BF0B58">
        <w:trPr>
          <w:jc w:val="center"/>
        </w:trPr>
        <w:tc>
          <w:tcPr>
            <w:tcW w:w="361" w:type="pct"/>
            <w:vMerge/>
          </w:tcPr>
          <w:p w14:paraId="120AA588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3D7D123F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 w:val="restart"/>
          </w:tcPr>
          <w:p w14:paraId="0231CB70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rmestidae</w:t>
            </w:r>
            <w:proofErr w:type="spellEnd"/>
          </w:p>
        </w:tc>
        <w:tc>
          <w:tcPr>
            <w:tcW w:w="1495" w:type="pct"/>
            <w:vMerge w:val="restart"/>
          </w:tcPr>
          <w:p w14:paraId="4B564547" w14:textId="617983D8" w:rsidR="000033E8" w:rsidRPr="000033E8" w:rsidRDefault="000033E8" w:rsidP="001E055C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rmeste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rischii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Kugelann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, 1792</w:t>
            </w:r>
          </w:p>
        </w:tc>
        <w:tc>
          <w:tcPr>
            <w:tcW w:w="564" w:type="pct"/>
          </w:tcPr>
          <w:p w14:paraId="412A848C" w14:textId="3CAE2F69" w:rsidR="000033E8" w:rsidRPr="00C76C86" w:rsidRDefault="000033E8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47AC9A79" w14:textId="5A3BBF66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43AEF118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2963F718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53" w:type="pct"/>
          </w:tcPr>
          <w:p w14:paraId="7B0B113B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0033E8" w:rsidRPr="00C76C86" w14:paraId="1F9DF818" w14:textId="77777777" w:rsidTr="00BF0B58">
        <w:trPr>
          <w:jc w:val="center"/>
        </w:trPr>
        <w:tc>
          <w:tcPr>
            <w:tcW w:w="361" w:type="pct"/>
            <w:vMerge/>
          </w:tcPr>
          <w:p w14:paraId="26F68A7B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5B2B6AD2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2BADE7D6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  <w:vMerge/>
          </w:tcPr>
          <w:p w14:paraId="49A3C5A6" w14:textId="55EE1F1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</w:tcPr>
          <w:p w14:paraId="02F94CA6" w14:textId="015DA1A5" w:rsidR="000033E8" w:rsidRPr="00C76C86" w:rsidRDefault="000033E8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348" w:type="pct"/>
          </w:tcPr>
          <w:p w14:paraId="2AE24108" w14:textId="172BB632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44E58D92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357506B0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53" w:type="pct"/>
          </w:tcPr>
          <w:p w14:paraId="658E4FF3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0033E8" w:rsidRPr="00C76C86" w14:paraId="5DED3081" w14:textId="77777777" w:rsidTr="00BF0B58">
        <w:trPr>
          <w:jc w:val="center"/>
        </w:trPr>
        <w:tc>
          <w:tcPr>
            <w:tcW w:w="361" w:type="pct"/>
            <w:vMerge/>
          </w:tcPr>
          <w:p w14:paraId="0A4369E5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57421A02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1DEC91D3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</w:tcPr>
          <w:p w14:paraId="17A30FFD" w14:textId="0DB9570A" w:rsidR="000033E8" w:rsidRPr="000033E8" w:rsidRDefault="000033E8" w:rsidP="001E055C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rmeste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ankae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Háv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, 1999</w:t>
            </w:r>
          </w:p>
        </w:tc>
        <w:tc>
          <w:tcPr>
            <w:tcW w:w="564" w:type="pct"/>
          </w:tcPr>
          <w:p w14:paraId="1FBB9D04" w14:textId="000EE9E6" w:rsidR="000033E8" w:rsidRPr="00C76C86" w:rsidRDefault="000033E8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65A9298F" w14:textId="30FE1D6D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25AC4C2F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5DF37CDE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53" w:type="pct"/>
          </w:tcPr>
          <w:p w14:paraId="610A29A9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0033E8" w:rsidRPr="00C76C86" w14:paraId="313B5A21" w14:textId="77777777" w:rsidTr="00BF0B58">
        <w:trPr>
          <w:jc w:val="center"/>
        </w:trPr>
        <w:tc>
          <w:tcPr>
            <w:tcW w:w="361" w:type="pct"/>
            <w:vMerge/>
          </w:tcPr>
          <w:p w14:paraId="6F6AA538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695145CF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6DF008C3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  <w:vMerge w:val="restart"/>
          </w:tcPr>
          <w:p w14:paraId="2C8D16A1" w14:textId="7EAB8071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rmeste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ndulatu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h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790</w:t>
            </w:r>
          </w:p>
        </w:tc>
        <w:tc>
          <w:tcPr>
            <w:tcW w:w="564" w:type="pct"/>
          </w:tcPr>
          <w:p w14:paraId="7DBA211F" w14:textId="572FBD73" w:rsidR="000033E8" w:rsidRPr="00C76C86" w:rsidRDefault="000033E8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3BA9E6A5" w14:textId="7B8378B1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00021EB6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6C60ECA1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3" w:type="pct"/>
          </w:tcPr>
          <w:p w14:paraId="5D62C563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0033E8" w:rsidRPr="00C76C86" w14:paraId="001B01B2" w14:textId="77777777" w:rsidTr="00BF0B58">
        <w:trPr>
          <w:jc w:val="center"/>
        </w:trPr>
        <w:tc>
          <w:tcPr>
            <w:tcW w:w="361" w:type="pct"/>
            <w:vMerge/>
          </w:tcPr>
          <w:p w14:paraId="4CFD84CC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34DC53A9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0382542A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  <w:vMerge/>
          </w:tcPr>
          <w:p w14:paraId="39E37399" w14:textId="114ED839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</w:tcPr>
          <w:p w14:paraId="5060F726" w14:textId="5D83C026" w:rsidR="000033E8" w:rsidRPr="00C76C86" w:rsidRDefault="000033E8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348" w:type="pct"/>
          </w:tcPr>
          <w:p w14:paraId="65D69217" w14:textId="6895A828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73AF7091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2C7E6051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0741BDCC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0033E8" w:rsidRPr="00C76C86" w14:paraId="5760AECD" w14:textId="77777777" w:rsidTr="00BF0B58">
        <w:trPr>
          <w:jc w:val="center"/>
        </w:trPr>
        <w:tc>
          <w:tcPr>
            <w:tcW w:w="361" w:type="pct"/>
            <w:vMerge/>
          </w:tcPr>
          <w:p w14:paraId="271CC130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152C18C5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 w:val="restart"/>
          </w:tcPr>
          <w:p w14:paraId="57BF069F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eridae</w:t>
            </w:r>
          </w:p>
        </w:tc>
        <w:tc>
          <w:tcPr>
            <w:tcW w:w="1495" w:type="pct"/>
          </w:tcPr>
          <w:p w14:paraId="566DDF6C" w14:textId="6900EF2D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aprinu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tersu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="00833A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liger</w:t>
            </w:r>
            <w:proofErr w:type="spellEnd"/>
            <w:r w:rsidR="00833A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807)</w:t>
            </w:r>
          </w:p>
        </w:tc>
        <w:tc>
          <w:tcPr>
            <w:tcW w:w="564" w:type="pct"/>
          </w:tcPr>
          <w:p w14:paraId="2D09993A" w14:textId="226F5D8E" w:rsidR="000033E8" w:rsidRPr="00C76C86" w:rsidRDefault="000033E8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50210E05" w14:textId="32F646DF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1F23C337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53" w:type="pct"/>
          </w:tcPr>
          <w:p w14:paraId="3A04CFF3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53" w:type="pct"/>
          </w:tcPr>
          <w:p w14:paraId="65AA753E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0033E8" w:rsidRPr="00C76C86" w14:paraId="366BEEFD" w14:textId="77777777" w:rsidTr="00BF0B58">
        <w:trPr>
          <w:jc w:val="center"/>
        </w:trPr>
        <w:tc>
          <w:tcPr>
            <w:tcW w:w="361" w:type="pct"/>
            <w:vMerge/>
          </w:tcPr>
          <w:p w14:paraId="331EE22A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42D72A1E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537797F7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</w:tcPr>
          <w:p w14:paraId="2E0DBB1E" w14:textId="2D7B7E48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aprinu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urvu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833AE3" w:rsidRPr="00833AE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Erichson</w:t>
            </w:r>
            <w:proofErr w:type="spellEnd"/>
            <w:r w:rsidR="00833AE3" w:rsidRPr="00833AE3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, 1834</w:t>
            </w:r>
          </w:p>
        </w:tc>
        <w:tc>
          <w:tcPr>
            <w:tcW w:w="564" w:type="pct"/>
          </w:tcPr>
          <w:p w14:paraId="3C11756F" w14:textId="2564CBB5" w:rsidR="000033E8" w:rsidRPr="00C76C86" w:rsidRDefault="000033E8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5FD04650" w14:textId="64481318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542651CA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5D1C8D58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3" w:type="pct"/>
          </w:tcPr>
          <w:p w14:paraId="2B675671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3D03AF" w:rsidRPr="00C76C86" w14:paraId="36F0154C" w14:textId="77777777" w:rsidTr="00BF0B58">
        <w:trPr>
          <w:jc w:val="center"/>
        </w:trPr>
        <w:tc>
          <w:tcPr>
            <w:tcW w:w="361" w:type="pct"/>
            <w:vMerge/>
          </w:tcPr>
          <w:p w14:paraId="65BC33C1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001A56C6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</w:tcPr>
          <w:p w14:paraId="0D7F8D60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tidulidae</w:t>
            </w:r>
            <w:proofErr w:type="spellEnd"/>
          </w:p>
        </w:tc>
        <w:tc>
          <w:tcPr>
            <w:tcW w:w="1495" w:type="pct"/>
          </w:tcPr>
          <w:p w14:paraId="715F4C21" w14:textId="6D73F4C9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itidul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lavomaculata</w:t>
            </w:r>
            <w:proofErr w:type="spellEnd"/>
            <w:r w:rsidR="00833AE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="00833A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ssi, 1790</w:t>
            </w:r>
          </w:p>
        </w:tc>
        <w:tc>
          <w:tcPr>
            <w:tcW w:w="564" w:type="pct"/>
          </w:tcPr>
          <w:p w14:paraId="2995507B" w14:textId="26E79E4C" w:rsidR="003D03AF" w:rsidRPr="00C76C86" w:rsidRDefault="003D03AF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6FF8754B" w14:textId="04D2E484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29B8B276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2DA32838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3" w:type="pct"/>
          </w:tcPr>
          <w:p w14:paraId="674AAD87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833AE3" w:rsidRPr="00C76C86" w14:paraId="1857CE19" w14:textId="77777777" w:rsidTr="00BF0B58">
        <w:trPr>
          <w:jc w:val="center"/>
        </w:trPr>
        <w:tc>
          <w:tcPr>
            <w:tcW w:w="361" w:type="pct"/>
            <w:vMerge/>
          </w:tcPr>
          <w:p w14:paraId="336DC4C0" w14:textId="77777777" w:rsidR="00833AE3" w:rsidRPr="00C76C86" w:rsidRDefault="00833AE3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1521BFD0" w14:textId="77777777" w:rsidR="00833AE3" w:rsidRPr="00C76C86" w:rsidRDefault="00833AE3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 w:val="restart"/>
          </w:tcPr>
          <w:p w14:paraId="4AC83BAB" w14:textId="77777777" w:rsidR="00833AE3" w:rsidRPr="00C76C86" w:rsidRDefault="00833AE3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lphidae</w:t>
            </w:r>
            <w:proofErr w:type="spellEnd"/>
          </w:p>
        </w:tc>
        <w:tc>
          <w:tcPr>
            <w:tcW w:w="1495" w:type="pct"/>
            <w:vMerge w:val="restart"/>
          </w:tcPr>
          <w:p w14:paraId="7EA5F64B" w14:textId="1110EF9C" w:rsidR="00833AE3" w:rsidRPr="00C76C86" w:rsidRDefault="00833AE3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hanatophilu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uficorni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s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851)</w:t>
            </w:r>
          </w:p>
        </w:tc>
        <w:tc>
          <w:tcPr>
            <w:tcW w:w="564" w:type="pct"/>
          </w:tcPr>
          <w:p w14:paraId="289FEAB6" w14:textId="1EB07E49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3FE6A005" w14:textId="603D3ED2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0D95B490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433CBC7F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53" w:type="pct"/>
          </w:tcPr>
          <w:p w14:paraId="0C183938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833AE3" w:rsidRPr="00C76C86" w14:paraId="29C461E4" w14:textId="77777777" w:rsidTr="00BF0B58">
        <w:trPr>
          <w:jc w:val="center"/>
        </w:trPr>
        <w:tc>
          <w:tcPr>
            <w:tcW w:w="361" w:type="pct"/>
            <w:vMerge/>
          </w:tcPr>
          <w:p w14:paraId="7B8A43C2" w14:textId="77777777" w:rsidR="00833AE3" w:rsidRPr="00C76C86" w:rsidRDefault="00833AE3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02566FE7" w14:textId="77777777" w:rsidR="00833AE3" w:rsidRPr="00C76C86" w:rsidRDefault="00833AE3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490F9F4C" w14:textId="77777777" w:rsidR="00833AE3" w:rsidRPr="00C76C86" w:rsidRDefault="00833AE3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  <w:vMerge/>
          </w:tcPr>
          <w:p w14:paraId="775F1128" w14:textId="597D6EEE" w:rsidR="00833AE3" w:rsidRPr="00C76C86" w:rsidRDefault="00833AE3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</w:tcPr>
          <w:p w14:paraId="77BB30AA" w14:textId="73E98498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348" w:type="pct"/>
          </w:tcPr>
          <w:p w14:paraId="1522279E" w14:textId="19FC1B9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5A568415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4415EF7F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1891BB1F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0033E8" w:rsidRPr="00C76C86" w14:paraId="580D3894" w14:textId="77777777" w:rsidTr="00BF0B58">
        <w:trPr>
          <w:jc w:val="center"/>
        </w:trPr>
        <w:tc>
          <w:tcPr>
            <w:tcW w:w="361" w:type="pct"/>
            <w:vMerge/>
          </w:tcPr>
          <w:p w14:paraId="6DEC2232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16E8C51D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7ADEA134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</w:tcPr>
          <w:p w14:paraId="49DB4685" w14:textId="4E66D16F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hanatophilu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ugosu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833A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naeus, 1758)</w:t>
            </w:r>
          </w:p>
        </w:tc>
        <w:tc>
          <w:tcPr>
            <w:tcW w:w="564" w:type="pct"/>
          </w:tcPr>
          <w:p w14:paraId="3339AC27" w14:textId="60909F65" w:rsidR="000033E8" w:rsidRPr="00C76C86" w:rsidRDefault="000033E8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7C2D3541" w14:textId="6346EE8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6D60EFC1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3ADAA3BE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3" w:type="pct"/>
          </w:tcPr>
          <w:p w14:paraId="70C887C3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033E8" w:rsidRPr="00C76C86" w14:paraId="28A76700" w14:textId="77777777" w:rsidTr="00BF0B58">
        <w:trPr>
          <w:jc w:val="center"/>
        </w:trPr>
        <w:tc>
          <w:tcPr>
            <w:tcW w:w="361" w:type="pct"/>
            <w:vMerge/>
          </w:tcPr>
          <w:p w14:paraId="0E405F9C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56A08EFB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 w:val="restart"/>
          </w:tcPr>
          <w:p w14:paraId="689A0C92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phylinidae</w:t>
            </w:r>
            <w:proofErr w:type="spellEnd"/>
          </w:p>
        </w:tc>
        <w:tc>
          <w:tcPr>
            <w:tcW w:w="1495" w:type="pct"/>
          </w:tcPr>
          <w:p w14:paraId="78E131A0" w14:textId="720F18BC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reophilu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xillosu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833A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naeus, 1758)</w:t>
            </w:r>
          </w:p>
        </w:tc>
        <w:tc>
          <w:tcPr>
            <w:tcW w:w="564" w:type="pct"/>
          </w:tcPr>
          <w:p w14:paraId="544919C6" w14:textId="273FE05A" w:rsidR="000033E8" w:rsidRPr="00C76C86" w:rsidRDefault="000033E8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7239B93D" w14:textId="468E185A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2B844B94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0D542E55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3" w:type="pct"/>
          </w:tcPr>
          <w:p w14:paraId="718223E1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0033E8" w:rsidRPr="00C76C86" w14:paraId="5333D3C1" w14:textId="77777777" w:rsidTr="00BF0B58">
        <w:trPr>
          <w:jc w:val="center"/>
        </w:trPr>
        <w:tc>
          <w:tcPr>
            <w:tcW w:w="361" w:type="pct"/>
            <w:vMerge/>
          </w:tcPr>
          <w:p w14:paraId="39273302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2FDC9C8F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3D6EE2B4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</w:tcPr>
          <w:p w14:paraId="61FBFB8A" w14:textId="77777777" w:rsidR="000033E8" w:rsidRPr="00C76C86" w:rsidRDefault="000033E8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eocharinae</w:t>
            </w:r>
            <w:proofErr w:type="spellEnd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564" w:type="pct"/>
          </w:tcPr>
          <w:p w14:paraId="1565270B" w14:textId="588E9D6F" w:rsidR="000033E8" w:rsidRPr="00C76C86" w:rsidRDefault="000033E8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1AEDC968" w14:textId="136E9C0C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53" w:type="pct"/>
          </w:tcPr>
          <w:p w14:paraId="2F546051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53" w:type="pct"/>
          </w:tcPr>
          <w:p w14:paraId="52FFCC7B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53" w:type="pct"/>
          </w:tcPr>
          <w:p w14:paraId="3A546858" w14:textId="77777777" w:rsidR="000033E8" w:rsidRPr="00C76C86" w:rsidRDefault="000033E8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3D03AF" w:rsidRPr="00C76C86" w14:paraId="1BBCDD01" w14:textId="77777777" w:rsidTr="00BF0B58">
        <w:trPr>
          <w:jc w:val="center"/>
        </w:trPr>
        <w:tc>
          <w:tcPr>
            <w:tcW w:w="361" w:type="pct"/>
            <w:vMerge/>
          </w:tcPr>
          <w:p w14:paraId="064F8083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3301DC8F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</w:tcPr>
          <w:p w14:paraId="697731EA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ogidae</w:t>
            </w:r>
            <w:proofErr w:type="spellEnd"/>
          </w:p>
        </w:tc>
        <w:tc>
          <w:tcPr>
            <w:tcW w:w="1495" w:type="pct"/>
          </w:tcPr>
          <w:p w14:paraId="1CC2C14A" w14:textId="5C5A7564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ox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erlatu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ispanicus</w:t>
            </w:r>
            <w:proofErr w:type="spellEnd"/>
            <w:r w:rsidR="00833A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arold, 1872</w:t>
            </w:r>
          </w:p>
        </w:tc>
        <w:tc>
          <w:tcPr>
            <w:tcW w:w="564" w:type="pct"/>
          </w:tcPr>
          <w:p w14:paraId="24B07CE6" w14:textId="723A82C3" w:rsidR="003D03AF" w:rsidRPr="00C76C86" w:rsidRDefault="003D03AF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767E0135" w14:textId="64978AB0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5B01397A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53" w:type="pct"/>
          </w:tcPr>
          <w:p w14:paraId="5906D476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76119638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3D03AF" w:rsidRPr="00C76C86" w14:paraId="341A208F" w14:textId="77777777" w:rsidTr="00BF0B58">
        <w:trPr>
          <w:jc w:val="center"/>
        </w:trPr>
        <w:tc>
          <w:tcPr>
            <w:tcW w:w="361" w:type="pct"/>
            <w:vMerge/>
          </w:tcPr>
          <w:p w14:paraId="3777302D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 w:val="restart"/>
          </w:tcPr>
          <w:p w14:paraId="72800CC1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menoptera</w:t>
            </w:r>
          </w:p>
        </w:tc>
        <w:tc>
          <w:tcPr>
            <w:tcW w:w="648" w:type="pct"/>
          </w:tcPr>
          <w:p w14:paraId="35764339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conidae</w:t>
            </w:r>
            <w:proofErr w:type="spellEnd"/>
          </w:p>
        </w:tc>
        <w:tc>
          <w:tcPr>
            <w:tcW w:w="1495" w:type="pct"/>
          </w:tcPr>
          <w:p w14:paraId="14FDA5F8" w14:textId="2A2B8CAC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Alysia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nducator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833A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zer, 1799)</w:t>
            </w:r>
          </w:p>
        </w:tc>
        <w:tc>
          <w:tcPr>
            <w:tcW w:w="564" w:type="pct"/>
          </w:tcPr>
          <w:p w14:paraId="1A1A5ACC" w14:textId="49B77211" w:rsidR="003D03AF" w:rsidRPr="00C76C86" w:rsidRDefault="003D03AF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61D4E0C6" w14:textId="21B439CE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53" w:type="pct"/>
          </w:tcPr>
          <w:p w14:paraId="3EC00949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53" w:type="pct"/>
          </w:tcPr>
          <w:p w14:paraId="68310AF0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3C7D75B9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3D03AF" w:rsidRPr="00C76C86" w14:paraId="1DE950AB" w14:textId="77777777" w:rsidTr="00BF0B58">
        <w:trPr>
          <w:jc w:val="center"/>
        </w:trPr>
        <w:tc>
          <w:tcPr>
            <w:tcW w:w="361" w:type="pct"/>
            <w:vMerge/>
          </w:tcPr>
          <w:p w14:paraId="695FEC6E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1FFE3A0A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</w:tcPr>
          <w:p w14:paraId="770551B2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micidae</w:t>
            </w:r>
          </w:p>
        </w:tc>
        <w:tc>
          <w:tcPr>
            <w:tcW w:w="1495" w:type="pct"/>
          </w:tcPr>
          <w:p w14:paraId="221BFF1E" w14:textId="7185AFE2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identified species </w:t>
            </w:r>
          </w:p>
        </w:tc>
        <w:tc>
          <w:tcPr>
            <w:tcW w:w="564" w:type="pct"/>
          </w:tcPr>
          <w:p w14:paraId="7F502641" w14:textId="1D9FE080" w:rsidR="003D03AF" w:rsidRPr="00C76C86" w:rsidRDefault="003D03AF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2716F9A4" w14:textId="0019F81D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53" w:type="pct"/>
          </w:tcPr>
          <w:p w14:paraId="3773D6F4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720A2854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0ABA089E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3D03AF" w:rsidRPr="00C76C86" w14:paraId="0736FB7F" w14:textId="77777777" w:rsidTr="00BF0B58">
        <w:trPr>
          <w:jc w:val="center"/>
        </w:trPr>
        <w:tc>
          <w:tcPr>
            <w:tcW w:w="361" w:type="pct"/>
            <w:vMerge/>
          </w:tcPr>
          <w:p w14:paraId="1AC87D99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18872961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</w:tcPr>
          <w:p w14:paraId="144B3D11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spidae</w:t>
            </w:r>
          </w:p>
        </w:tc>
        <w:tc>
          <w:tcPr>
            <w:tcW w:w="1495" w:type="pct"/>
          </w:tcPr>
          <w:p w14:paraId="25726BF3" w14:textId="24ACD26B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Vespula vulgaris 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833A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naeus, 1758)</w:t>
            </w:r>
          </w:p>
        </w:tc>
        <w:tc>
          <w:tcPr>
            <w:tcW w:w="564" w:type="pct"/>
          </w:tcPr>
          <w:p w14:paraId="4FD480BC" w14:textId="19745EAD" w:rsidR="003D03AF" w:rsidRPr="00C76C86" w:rsidRDefault="003D03AF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31A41AA7" w14:textId="40D894E2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53" w:type="pct"/>
          </w:tcPr>
          <w:p w14:paraId="7F9F362E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53" w:type="pct"/>
          </w:tcPr>
          <w:p w14:paraId="19EE87C9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3" w:type="pct"/>
          </w:tcPr>
          <w:p w14:paraId="6EDBF445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3D03AF" w:rsidRPr="00C76C86" w14:paraId="122C2E64" w14:textId="77777777" w:rsidTr="00BF0B58">
        <w:trPr>
          <w:jc w:val="center"/>
        </w:trPr>
        <w:tc>
          <w:tcPr>
            <w:tcW w:w="361" w:type="pct"/>
            <w:vMerge w:val="restart"/>
          </w:tcPr>
          <w:p w14:paraId="635AF780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bedor</w:t>
            </w:r>
            <w:proofErr w:type="spellEnd"/>
          </w:p>
        </w:tc>
        <w:tc>
          <w:tcPr>
            <w:tcW w:w="525" w:type="pct"/>
          </w:tcPr>
          <w:p w14:paraId="33D5C477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</w:tcPr>
          <w:p w14:paraId="2ADED057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</w:tcPr>
          <w:p w14:paraId="40EB5B8B" w14:textId="77777777" w:rsidR="003D03AF" w:rsidRPr="00C76C86" w:rsidRDefault="003D03AF" w:rsidP="001E055C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</w:tcPr>
          <w:p w14:paraId="2294431A" w14:textId="77777777" w:rsidR="003D03AF" w:rsidRPr="00C76C86" w:rsidRDefault="003D03AF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</w:tcPr>
          <w:p w14:paraId="2023B758" w14:textId="265B95F3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isit</w:t>
            </w:r>
          </w:p>
        </w:tc>
        <w:tc>
          <w:tcPr>
            <w:tcW w:w="353" w:type="pct"/>
          </w:tcPr>
          <w:p w14:paraId="153D6843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nd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isit</w:t>
            </w:r>
          </w:p>
        </w:tc>
        <w:tc>
          <w:tcPr>
            <w:tcW w:w="353" w:type="pct"/>
          </w:tcPr>
          <w:p w14:paraId="6FD59C24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d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isit</w:t>
            </w:r>
          </w:p>
        </w:tc>
        <w:tc>
          <w:tcPr>
            <w:tcW w:w="353" w:type="pct"/>
          </w:tcPr>
          <w:p w14:paraId="70D40E0E" w14:textId="77777777" w:rsidR="003D03AF" w:rsidRPr="00C76C86" w:rsidRDefault="003D03AF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isit</w:t>
            </w:r>
          </w:p>
        </w:tc>
      </w:tr>
      <w:tr w:rsidR="00833AE3" w:rsidRPr="00C76C86" w14:paraId="30CEFC2E" w14:textId="77777777" w:rsidTr="00BF0B58">
        <w:trPr>
          <w:jc w:val="center"/>
        </w:trPr>
        <w:tc>
          <w:tcPr>
            <w:tcW w:w="361" w:type="pct"/>
            <w:vMerge/>
          </w:tcPr>
          <w:p w14:paraId="43FC7D2E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 w:val="restart"/>
          </w:tcPr>
          <w:p w14:paraId="485B3928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ptera</w:t>
            </w:r>
            <w:proofErr w:type="spellEnd"/>
          </w:p>
        </w:tc>
        <w:tc>
          <w:tcPr>
            <w:tcW w:w="648" w:type="pct"/>
            <w:vMerge w:val="restart"/>
          </w:tcPr>
          <w:p w14:paraId="6EAC9F80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liphoridae</w:t>
            </w:r>
            <w:proofErr w:type="spellEnd"/>
          </w:p>
        </w:tc>
        <w:tc>
          <w:tcPr>
            <w:tcW w:w="1495" w:type="pct"/>
          </w:tcPr>
          <w:p w14:paraId="6F6FE7E2" w14:textId="4D8ABDBA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>Calliphor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76C8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564" w:type="pct"/>
          </w:tcPr>
          <w:p w14:paraId="01814D12" w14:textId="2060D3F6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348" w:type="pct"/>
          </w:tcPr>
          <w:p w14:paraId="331FC901" w14:textId="2CDEFC49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53" w:type="pct"/>
          </w:tcPr>
          <w:p w14:paraId="656F0799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53" w:type="pct"/>
          </w:tcPr>
          <w:p w14:paraId="6F83696C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3" w:type="pct"/>
          </w:tcPr>
          <w:p w14:paraId="1F704335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33AE3" w:rsidRPr="00C76C86" w14:paraId="001611D7" w14:textId="77777777" w:rsidTr="00BF0B58">
        <w:trPr>
          <w:jc w:val="center"/>
        </w:trPr>
        <w:tc>
          <w:tcPr>
            <w:tcW w:w="361" w:type="pct"/>
            <w:vMerge/>
          </w:tcPr>
          <w:p w14:paraId="0FAD45D5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vMerge/>
          </w:tcPr>
          <w:p w14:paraId="055CBD0C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vMerge/>
          </w:tcPr>
          <w:p w14:paraId="51CD1F78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pct"/>
            <w:vMerge w:val="restart"/>
          </w:tcPr>
          <w:p w14:paraId="453D1B94" w14:textId="49781F2D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>Calliphor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>vicina</w:t>
            </w:r>
            <w:proofErr w:type="spellEnd"/>
            <w:r w:rsidRPr="00C76C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bineau-Desvoid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1830</w:t>
            </w:r>
          </w:p>
        </w:tc>
        <w:tc>
          <w:tcPr>
            <w:tcW w:w="564" w:type="pct"/>
          </w:tcPr>
          <w:p w14:paraId="51ABFCAB" w14:textId="3DB0584A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8" w:type="pct"/>
          </w:tcPr>
          <w:p w14:paraId="5457E690" w14:textId="58766921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3" w:type="pct"/>
          </w:tcPr>
          <w:p w14:paraId="4B350E6F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3" w:type="pct"/>
          </w:tcPr>
          <w:p w14:paraId="4D779649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3" w:type="pct"/>
          </w:tcPr>
          <w:p w14:paraId="7FCD3FD0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33AE3" w:rsidRPr="00C76C86" w14:paraId="53D6C880" w14:textId="77777777" w:rsidTr="00BF0B58">
        <w:trPr>
          <w:jc w:val="center"/>
        </w:trPr>
        <w:tc>
          <w:tcPr>
            <w:tcW w:w="361" w:type="pct"/>
            <w:vMerge/>
          </w:tcPr>
          <w:p w14:paraId="69B72192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vMerge/>
          </w:tcPr>
          <w:p w14:paraId="318FCE49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vMerge/>
          </w:tcPr>
          <w:p w14:paraId="74E98B60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pct"/>
            <w:vMerge/>
          </w:tcPr>
          <w:p w14:paraId="3E94DF4E" w14:textId="2050DEDC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pct"/>
          </w:tcPr>
          <w:p w14:paraId="49FA4E44" w14:textId="45ABF820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1</w:t>
            </w:r>
          </w:p>
        </w:tc>
        <w:tc>
          <w:tcPr>
            <w:tcW w:w="348" w:type="pct"/>
          </w:tcPr>
          <w:p w14:paraId="70478FDF" w14:textId="4E08FDB8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3" w:type="pct"/>
          </w:tcPr>
          <w:p w14:paraId="0467445E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3" w:type="pct"/>
          </w:tcPr>
          <w:p w14:paraId="08B6826C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3" w:type="pct"/>
          </w:tcPr>
          <w:p w14:paraId="5CB62C85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33AE3" w:rsidRPr="00C76C86" w14:paraId="310CEFF0" w14:textId="77777777" w:rsidTr="00BF0B58">
        <w:trPr>
          <w:jc w:val="center"/>
        </w:trPr>
        <w:tc>
          <w:tcPr>
            <w:tcW w:w="361" w:type="pct"/>
            <w:vMerge/>
          </w:tcPr>
          <w:p w14:paraId="71D6BCB3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vMerge/>
          </w:tcPr>
          <w:p w14:paraId="561215F0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vMerge/>
          </w:tcPr>
          <w:p w14:paraId="0EE07C38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pct"/>
            <w:vMerge/>
          </w:tcPr>
          <w:p w14:paraId="550A36A0" w14:textId="59826BC5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pct"/>
          </w:tcPr>
          <w:p w14:paraId="6FFA1319" w14:textId="40B614D1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2</w:t>
            </w:r>
          </w:p>
        </w:tc>
        <w:tc>
          <w:tcPr>
            <w:tcW w:w="348" w:type="pct"/>
          </w:tcPr>
          <w:p w14:paraId="03DE8081" w14:textId="2299590D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3" w:type="pct"/>
          </w:tcPr>
          <w:p w14:paraId="09F48951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3" w:type="pct"/>
          </w:tcPr>
          <w:p w14:paraId="0544A19A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3" w:type="pct"/>
          </w:tcPr>
          <w:p w14:paraId="34F834C3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33AE3" w:rsidRPr="00C76C86" w14:paraId="129E34DA" w14:textId="77777777" w:rsidTr="00BF0B58">
        <w:trPr>
          <w:jc w:val="center"/>
        </w:trPr>
        <w:tc>
          <w:tcPr>
            <w:tcW w:w="361" w:type="pct"/>
            <w:vMerge/>
          </w:tcPr>
          <w:p w14:paraId="585D8E85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vMerge/>
          </w:tcPr>
          <w:p w14:paraId="18317756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vMerge/>
          </w:tcPr>
          <w:p w14:paraId="3CBBCAC0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pct"/>
            <w:vMerge/>
          </w:tcPr>
          <w:p w14:paraId="0B5DFD8C" w14:textId="7B6D5A33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</w:tcPr>
          <w:p w14:paraId="235A621E" w14:textId="30B8FF38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348" w:type="pct"/>
          </w:tcPr>
          <w:p w14:paraId="2FD49683" w14:textId="67BB9BF1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099EF157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53" w:type="pct"/>
          </w:tcPr>
          <w:p w14:paraId="319D509A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3" w:type="pct"/>
          </w:tcPr>
          <w:p w14:paraId="7B29EE0C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33AE3" w:rsidRPr="00C76C86" w14:paraId="3B616CE5" w14:textId="77777777" w:rsidTr="00BF0B58">
        <w:trPr>
          <w:jc w:val="center"/>
        </w:trPr>
        <w:tc>
          <w:tcPr>
            <w:tcW w:w="361" w:type="pct"/>
            <w:vMerge/>
          </w:tcPr>
          <w:p w14:paraId="5A5E57A6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70556DF1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1867B34F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  <w:vMerge w:val="restart"/>
          </w:tcPr>
          <w:p w14:paraId="5D56A1CF" w14:textId="32BD427D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alliphor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vomitoria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naeus, 1758)</w:t>
            </w:r>
          </w:p>
        </w:tc>
        <w:tc>
          <w:tcPr>
            <w:tcW w:w="564" w:type="pct"/>
          </w:tcPr>
          <w:p w14:paraId="180EB0F0" w14:textId="4423E5D4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5F8A604F" w14:textId="5D72CC26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53" w:type="pct"/>
          </w:tcPr>
          <w:p w14:paraId="5A9D95EF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3" w:type="pct"/>
          </w:tcPr>
          <w:p w14:paraId="6A8DC67E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53" w:type="pct"/>
          </w:tcPr>
          <w:p w14:paraId="5C04B35A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833AE3" w:rsidRPr="00C76C86" w14:paraId="5FD81607" w14:textId="77777777" w:rsidTr="00BF0B58">
        <w:trPr>
          <w:jc w:val="center"/>
        </w:trPr>
        <w:tc>
          <w:tcPr>
            <w:tcW w:w="361" w:type="pct"/>
            <w:vMerge/>
          </w:tcPr>
          <w:p w14:paraId="239B67EE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1BEEEE07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382E50D8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  <w:vMerge/>
          </w:tcPr>
          <w:p w14:paraId="63E04130" w14:textId="21AC9000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</w:tcPr>
          <w:p w14:paraId="425148DE" w14:textId="755EB2FF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1</w:t>
            </w:r>
          </w:p>
        </w:tc>
        <w:tc>
          <w:tcPr>
            <w:tcW w:w="348" w:type="pct"/>
          </w:tcPr>
          <w:p w14:paraId="2D31BCA9" w14:textId="06A6A695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681F5A49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3" w:type="pct"/>
          </w:tcPr>
          <w:p w14:paraId="15D799E2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0B373425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33AE3" w:rsidRPr="00C76C86" w14:paraId="3995C01A" w14:textId="77777777" w:rsidTr="00BF0B58">
        <w:trPr>
          <w:jc w:val="center"/>
        </w:trPr>
        <w:tc>
          <w:tcPr>
            <w:tcW w:w="361" w:type="pct"/>
            <w:vMerge/>
          </w:tcPr>
          <w:p w14:paraId="7FD1F949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35555131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25189F64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  <w:vMerge/>
          </w:tcPr>
          <w:p w14:paraId="3CA789F5" w14:textId="741D1AA0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</w:tcPr>
          <w:p w14:paraId="1EC6E12A" w14:textId="718D3818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2</w:t>
            </w:r>
          </w:p>
        </w:tc>
        <w:tc>
          <w:tcPr>
            <w:tcW w:w="348" w:type="pct"/>
          </w:tcPr>
          <w:p w14:paraId="0264528D" w14:textId="436542F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5DBF96D4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3" w:type="pct"/>
          </w:tcPr>
          <w:p w14:paraId="1A0A3849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151DF6E7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33AE3" w:rsidRPr="00C76C86" w14:paraId="434D51EA" w14:textId="77777777" w:rsidTr="00BF0B58">
        <w:trPr>
          <w:jc w:val="center"/>
        </w:trPr>
        <w:tc>
          <w:tcPr>
            <w:tcW w:w="361" w:type="pct"/>
            <w:vMerge/>
          </w:tcPr>
          <w:p w14:paraId="40F78A86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738A11CA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12D96DCB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  <w:vMerge/>
          </w:tcPr>
          <w:p w14:paraId="3A55BE84" w14:textId="1B936908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</w:tcPr>
          <w:p w14:paraId="203D8A84" w14:textId="17489359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348" w:type="pct"/>
          </w:tcPr>
          <w:p w14:paraId="067AA985" w14:textId="4EB8BD28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2AC60572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53" w:type="pct"/>
          </w:tcPr>
          <w:p w14:paraId="09CBADC0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53" w:type="pct"/>
          </w:tcPr>
          <w:p w14:paraId="65D54F3A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33AE3" w:rsidRPr="00C76C86" w14:paraId="0EFF6D4A" w14:textId="77777777" w:rsidTr="00BF0B58">
        <w:trPr>
          <w:jc w:val="center"/>
        </w:trPr>
        <w:tc>
          <w:tcPr>
            <w:tcW w:w="361" w:type="pct"/>
            <w:vMerge/>
          </w:tcPr>
          <w:p w14:paraId="084C62CA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75769E9F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62B01F4A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</w:tcPr>
          <w:p w14:paraId="19AD3885" w14:textId="45B6AA2A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hrysomy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lbiceps</w:t>
            </w:r>
            <w:proofErr w:type="spellEnd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edemann, 1819)</w:t>
            </w:r>
          </w:p>
        </w:tc>
        <w:tc>
          <w:tcPr>
            <w:tcW w:w="564" w:type="pct"/>
          </w:tcPr>
          <w:p w14:paraId="7D11BA1F" w14:textId="564968A4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255E099B" w14:textId="73F79B6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3" w:type="pct"/>
          </w:tcPr>
          <w:p w14:paraId="23A33722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4786D331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1A60CF5A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33AE3" w:rsidRPr="00C76C86" w14:paraId="7C80B556" w14:textId="77777777" w:rsidTr="00BF0B58">
        <w:trPr>
          <w:jc w:val="center"/>
        </w:trPr>
        <w:tc>
          <w:tcPr>
            <w:tcW w:w="361" w:type="pct"/>
            <w:vMerge/>
          </w:tcPr>
          <w:p w14:paraId="78106F32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vMerge/>
          </w:tcPr>
          <w:p w14:paraId="2986BDA9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3126D6D6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Fanniidae</w:t>
            </w:r>
            <w:proofErr w:type="spellEnd"/>
          </w:p>
        </w:tc>
        <w:tc>
          <w:tcPr>
            <w:tcW w:w="1495" w:type="pct"/>
          </w:tcPr>
          <w:p w14:paraId="3A0C8C6F" w14:textId="07514DCC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>Fanni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>caniculari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nnae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1761)</w:t>
            </w:r>
          </w:p>
        </w:tc>
        <w:tc>
          <w:tcPr>
            <w:tcW w:w="564" w:type="pct"/>
          </w:tcPr>
          <w:p w14:paraId="1DA1A939" w14:textId="594034F7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8" w:type="pct"/>
          </w:tcPr>
          <w:p w14:paraId="0E745D1D" w14:textId="2C1E3345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3" w:type="pct"/>
          </w:tcPr>
          <w:p w14:paraId="2124CC65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3" w:type="pct"/>
          </w:tcPr>
          <w:p w14:paraId="1BC214A3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3" w:type="pct"/>
          </w:tcPr>
          <w:p w14:paraId="7F9E71CD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33AE3" w:rsidRPr="00C76C86" w14:paraId="08E1C563" w14:textId="77777777" w:rsidTr="00BF0B58">
        <w:trPr>
          <w:jc w:val="center"/>
        </w:trPr>
        <w:tc>
          <w:tcPr>
            <w:tcW w:w="361" w:type="pct"/>
            <w:vMerge/>
          </w:tcPr>
          <w:p w14:paraId="70B9ABC9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vMerge/>
          </w:tcPr>
          <w:p w14:paraId="1E002E7D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08043D9E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Muscidae</w:t>
            </w:r>
            <w:proofErr w:type="spellEnd"/>
          </w:p>
        </w:tc>
        <w:tc>
          <w:tcPr>
            <w:tcW w:w="1495" w:type="pct"/>
          </w:tcPr>
          <w:p w14:paraId="25BC7F76" w14:textId="72913570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>Muscin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>levid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rris, 1780)</w:t>
            </w:r>
          </w:p>
        </w:tc>
        <w:tc>
          <w:tcPr>
            <w:tcW w:w="564" w:type="pct"/>
          </w:tcPr>
          <w:p w14:paraId="4EC32776" w14:textId="0F3CDC52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8" w:type="pct"/>
          </w:tcPr>
          <w:p w14:paraId="4B729A06" w14:textId="5DE5AA4D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3" w:type="pct"/>
          </w:tcPr>
          <w:p w14:paraId="068BAEF3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14:paraId="37C360CB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3" w:type="pct"/>
          </w:tcPr>
          <w:p w14:paraId="5D650E48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33AE3" w:rsidRPr="00C76C86" w14:paraId="1CEE6EC0" w14:textId="77777777" w:rsidTr="00BF0B58">
        <w:trPr>
          <w:jc w:val="center"/>
        </w:trPr>
        <w:tc>
          <w:tcPr>
            <w:tcW w:w="361" w:type="pct"/>
            <w:vMerge/>
          </w:tcPr>
          <w:p w14:paraId="585E29A6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vMerge/>
          </w:tcPr>
          <w:p w14:paraId="2F70B879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1261B467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Piophilidae</w:t>
            </w:r>
            <w:proofErr w:type="spellEnd"/>
          </w:p>
        </w:tc>
        <w:tc>
          <w:tcPr>
            <w:tcW w:w="1495" w:type="pct"/>
          </w:tcPr>
          <w:p w14:paraId="4952A0F8" w14:textId="5A9DA24C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>Prochyliz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>nigriman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76C8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ig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1826)</w:t>
            </w:r>
          </w:p>
        </w:tc>
        <w:tc>
          <w:tcPr>
            <w:tcW w:w="564" w:type="pct"/>
          </w:tcPr>
          <w:p w14:paraId="0034E6C9" w14:textId="2CDD018B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01F623DD" w14:textId="2FCDAB64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3" w:type="pct"/>
          </w:tcPr>
          <w:p w14:paraId="5ACA79A0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24A8CCA4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7ABF6E11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33AE3" w:rsidRPr="00C76C86" w14:paraId="0E3ADD73" w14:textId="77777777" w:rsidTr="00BF0B58">
        <w:trPr>
          <w:jc w:val="center"/>
        </w:trPr>
        <w:tc>
          <w:tcPr>
            <w:tcW w:w="361" w:type="pct"/>
            <w:vMerge/>
          </w:tcPr>
          <w:p w14:paraId="021B76DF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72AC088C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</w:tcPr>
          <w:p w14:paraId="4CD0E443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rcophagidae</w:t>
            </w:r>
            <w:proofErr w:type="spellEnd"/>
          </w:p>
        </w:tc>
        <w:tc>
          <w:tcPr>
            <w:tcW w:w="1495" w:type="pct"/>
          </w:tcPr>
          <w:p w14:paraId="04D1C36C" w14:textId="26442092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arcophag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rassipalpi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33A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quart</w:t>
            </w:r>
            <w:proofErr w:type="spellEnd"/>
            <w:r w:rsidRPr="00833A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839</w:t>
            </w:r>
          </w:p>
        </w:tc>
        <w:tc>
          <w:tcPr>
            <w:tcW w:w="564" w:type="pct"/>
          </w:tcPr>
          <w:p w14:paraId="25AF5FA2" w14:textId="3590FD79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7E42BAFB" w14:textId="08865D21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53" w:type="pct"/>
          </w:tcPr>
          <w:p w14:paraId="610C2A97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2ACAC2FD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3FA73F79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33AE3" w:rsidRPr="00C76C86" w14:paraId="30C4C6F4" w14:textId="77777777" w:rsidTr="00BF0B58">
        <w:trPr>
          <w:jc w:val="center"/>
        </w:trPr>
        <w:tc>
          <w:tcPr>
            <w:tcW w:w="361" w:type="pct"/>
            <w:vMerge/>
          </w:tcPr>
          <w:p w14:paraId="034E4C1D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 w:val="restart"/>
          </w:tcPr>
          <w:p w14:paraId="6DCAA503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eoptera</w:t>
            </w:r>
          </w:p>
        </w:tc>
        <w:tc>
          <w:tcPr>
            <w:tcW w:w="648" w:type="pct"/>
          </w:tcPr>
          <w:p w14:paraId="122951F1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eridae</w:t>
            </w:r>
            <w:proofErr w:type="spellEnd"/>
          </w:p>
        </w:tc>
        <w:tc>
          <w:tcPr>
            <w:tcW w:w="1495" w:type="pct"/>
          </w:tcPr>
          <w:p w14:paraId="563939AE" w14:textId="5D148ECC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ecrobi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iolace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naeus, 1758)</w:t>
            </w:r>
          </w:p>
        </w:tc>
        <w:tc>
          <w:tcPr>
            <w:tcW w:w="564" w:type="pct"/>
          </w:tcPr>
          <w:p w14:paraId="669AC826" w14:textId="1658EBD8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6C66ABB7" w14:textId="53F484E3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39D66DB6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723BBE0C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3" w:type="pct"/>
          </w:tcPr>
          <w:p w14:paraId="78F6D7E1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833AE3" w:rsidRPr="00C76C86" w14:paraId="7BDCD648" w14:textId="77777777" w:rsidTr="00BF0B58">
        <w:trPr>
          <w:jc w:val="center"/>
        </w:trPr>
        <w:tc>
          <w:tcPr>
            <w:tcW w:w="361" w:type="pct"/>
            <w:vMerge/>
          </w:tcPr>
          <w:p w14:paraId="08114DFE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1AE9CA77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 w:val="restart"/>
          </w:tcPr>
          <w:p w14:paraId="1608EBC2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rmestidae</w:t>
            </w:r>
            <w:proofErr w:type="spellEnd"/>
          </w:p>
        </w:tc>
        <w:tc>
          <w:tcPr>
            <w:tcW w:w="1495" w:type="pct"/>
            <w:vMerge w:val="restart"/>
          </w:tcPr>
          <w:p w14:paraId="6F49319D" w14:textId="557FCCA4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rmeste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rischii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gelan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792</w:t>
            </w:r>
          </w:p>
        </w:tc>
        <w:tc>
          <w:tcPr>
            <w:tcW w:w="564" w:type="pct"/>
          </w:tcPr>
          <w:p w14:paraId="4292C5FF" w14:textId="6C5C6B9F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66014074" w14:textId="5AFD4D7E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59129C0C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3" w:type="pct"/>
          </w:tcPr>
          <w:p w14:paraId="39F96681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3" w:type="pct"/>
          </w:tcPr>
          <w:p w14:paraId="2FDE3D27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833AE3" w:rsidRPr="00C76C86" w14:paraId="76F1F5D7" w14:textId="77777777" w:rsidTr="00BF0B58">
        <w:trPr>
          <w:jc w:val="center"/>
        </w:trPr>
        <w:tc>
          <w:tcPr>
            <w:tcW w:w="361" w:type="pct"/>
            <w:vMerge/>
          </w:tcPr>
          <w:p w14:paraId="6215958B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7116EC68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177835BD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  <w:vMerge/>
          </w:tcPr>
          <w:p w14:paraId="79B2531F" w14:textId="22DA8BD1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</w:tcPr>
          <w:p w14:paraId="2C4F3BC7" w14:textId="3099AEC5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348" w:type="pct"/>
          </w:tcPr>
          <w:p w14:paraId="492BC6B2" w14:textId="13C29EB5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</w:tcPr>
          <w:p w14:paraId="2F726D03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3" w:type="pct"/>
          </w:tcPr>
          <w:p w14:paraId="53CCD778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53" w:type="pct"/>
          </w:tcPr>
          <w:p w14:paraId="7472E617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833AE3" w:rsidRPr="00C76C86" w14:paraId="1D28995D" w14:textId="77777777" w:rsidTr="00BF0B58">
        <w:trPr>
          <w:jc w:val="center"/>
        </w:trPr>
        <w:tc>
          <w:tcPr>
            <w:tcW w:w="361" w:type="pct"/>
            <w:vMerge/>
          </w:tcPr>
          <w:p w14:paraId="3B71321E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009C69DE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0B960946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  <w:vMerge w:val="restart"/>
          </w:tcPr>
          <w:p w14:paraId="15EE6892" w14:textId="07010701" w:rsidR="00833AE3" w:rsidRPr="00833AE3" w:rsidRDefault="00833AE3" w:rsidP="005E3BC0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rmeste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ndulatu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Brah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, 1790</w:t>
            </w:r>
          </w:p>
        </w:tc>
        <w:tc>
          <w:tcPr>
            <w:tcW w:w="564" w:type="pct"/>
          </w:tcPr>
          <w:p w14:paraId="1CA81B7C" w14:textId="12D286B9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762E7979" w14:textId="76B519B5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6FF703A3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7253835E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08E3906F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833AE3" w:rsidRPr="00C76C86" w14:paraId="7FB068F6" w14:textId="77777777" w:rsidTr="00BF0B58">
        <w:trPr>
          <w:jc w:val="center"/>
        </w:trPr>
        <w:tc>
          <w:tcPr>
            <w:tcW w:w="361" w:type="pct"/>
            <w:vMerge/>
          </w:tcPr>
          <w:p w14:paraId="3990509D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707169FA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49FB9EF2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  <w:vMerge/>
          </w:tcPr>
          <w:p w14:paraId="550D7EF5" w14:textId="2D31539A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</w:tcPr>
          <w:p w14:paraId="5B483F48" w14:textId="318721CD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348" w:type="pct"/>
          </w:tcPr>
          <w:p w14:paraId="01CC5D11" w14:textId="783318B8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181B0369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5F5E8965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48C9C5A7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33AE3" w:rsidRPr="00C76C86" w14:paraId="57AC68D8" w14:textId="77777777" w:rsidTr="00BF0B58">
        <w:trPr>
          <w:jc w:val="center"/>
        </w:trPr>
        <w:tc>
          <w:tcPr>
            <w:tcW w:w="361" w:type="pct"/>
            <w:vMerge/>
          </w:tcPr>
          <w:p w14:paraId="2DB7A8A5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79CD7E68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 w:val="restart"/>
          </w:tcPr>
          <w:p w14:paraId="5B774C06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eridae</w:t>
            </w:r>
          </w:p>
        </w:tc>
        <w:tc>
          <w:tcPr>
            <w:tcW w:w="1495" w:type="pct"/>
          </w:tcPr>
          <w:p w14:paraId="0AAC5FEB" w14:textId="364C04C1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aprinu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tersu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="00D20C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liger</w:t>
            </w:r>
            <w:proofErr w:type="spellEnd"/>
            <w:r w:rsidR="00D20C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807)</w:t>
            </w:r>
          </w:p>
        </w:tc>
        <w:tc>
          <w:tcPr>
            <w:tcW w:w="564" w:type="pct"/>
          </w:tcPr>
          <w:p w14:paraId="79CA2433" w14:textId="282890F6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11E876C4" w14:textId="7DB0917B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1E21001E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53" w:type="pct"/>
          </w:tcPr>
          <w:p w14:paraId="730E3A3D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53" w:type="pct"/>
          </w:tcPr>
          <w:p w14:paraId="03DD30F9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833AE3" w:rsidRPr="00C76C86" w14:paraId="4C9BA204" w14:textId="77777777" w:rsidTr="00BF0B58">
        <w:trPr>
          <w:jc w:val="center"/>
        </w:trPr>
        <w:tc>
          <w:tcPr>
            <w:tcW w:w="361" w:type="pct"/>
            <w:vMerge/>
          </w:tcPr>
          <w:p w14:paraId="0C3EFCA4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676ECEB5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20FCD943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</w:tcPr>
          <w:p w14:paraId="1F279B36" w14:textId="227CF14A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aprinu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urvus</w:t>
            </w:r>
            <w:proofErr w:type="spellEnd"/>
            <w:r w:rsidR="00AF6D3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AF6D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ichson</w:t>
            </w:r>
            <w:proofErr w:type="spellEnd"/>
            <w:r w:rsidR="00AF6D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834</w:t>
            </w:r>
          </w:p>
        </w:tc>
        <w:tc>
          <w:tcPr>
            <w:tcW w:w="564" w:type="pct"/>
          </w:tcPr>
          <w:p w14:paraId="3A05B2C9" w14:textId="374DFEE4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4D7A1F1D" w14:textId="5ADBB6EE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610873B9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1C4C7865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3" w:type="pct"/>
          </w:tcPr>
          <w:p w14:paraId="3CB37BA8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33AE3" w:rsidRPr="00C76C86" w14:paraId="3442430B" w14:textId="77777777" w:rsidTr="00BF0B58">
        <w:trPr>
          <w:jc w:val="center"/>
        </w:trPr>
        <w:tc>
          <w:tcPr>
            <w:tcW w:w="361" w:type="pct"/>
            <w:vMerge/>
          </w:tcPr>
          <w:p w14:paraId="09A33FF5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56D95EF0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</w:tcPr>
          <w:p w14:paraId="6C1BFB38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tidulidae</w:t>
            </w:r>
            <w:proofErr w:type="spellEnd"/>
          </w:p>
        </w:tc>
        <w:tc>
          <w:tcPr>
            <w:tcW w:w="1495" w:type="pct"/>
          </w:tcPr>
          <w:p w14:paraId="088191FA" w14:textId="6C672CA0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itidul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lavomaculata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="00AF6D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ssi, 1790</w:t>
            </w:r>
          </w:p>
        </w:tc>
        <w:tc>
          <w:tcPr>
            <w:tcW w:w="564" w:type="pct"/>
          </w:tcPr>
          <w:p w14:paraId="6A09D446" w14:textId="46383C48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6DC9D665" w14:textId="07A89932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7332D1D5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3" w:type="pct"/>
          </w:tcPr>
          <w:p w14:paraId="7FA8BD01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0767CD79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AF6D35" w:rsidRPr="00C76C86" w14:paraId="2DF530F9" w14:textId="77777777" w:rsidTr="00BF0B58">
        <w:trPr>
          <w:jc w:val="center"/>
        </w:trPr>
        <w:tc>
          <w:tcPr>
            <w:tcW w:w="361" w:type="pct"/>
            <w:vMerge/>
          </w:tcPr>
          <w:p w14:paraId="6D12DDA7" w14:textId="77777777" w:rsidR="00AF6D35" w:rsidRPr="00C76C86" w:rsidRDefault="00AF6D35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07CE35A6" w14:textId="77777777" w:rsidR="00AF6D35" w:rsidRPr="00C76C86" w:rsidRDefault="00AF6D35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 w:val="restart"/>
          </w:tcPr>
          <w:p w14:paraId="0CECDD07" w14:textId="77777777" w:rsidR="00AF6D35" w:rsidRPr="00C76C86" w:rsidRDefault="00AF6D35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lphidae</w:t>
            </w:r>
            <w:proofErr w:type="spellEnd"/>
          </w:p>
        </w:tc>
        <w:tc>
          <w:tcPr>
            <w:tcW w:w="1495" w:type="pct"/>
            <w:vMerge w:val="restart"/>
          </w:tcPr>
          <w:p w14:paraId="75E80019" w14:textId="6E4D461E" w:rsidR="00AF6D35" w:rsidRPr="00C76C86" w:rsidRDefault="00AF6D35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hanatophilu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uficorni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s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851)</w:t>
            </w:r>
          </w:p>
        </w:tc>
        <w:tc>
          <w:tcPr>
            <w:tcW w:w="564" w:type="pct"/>
          </w:tcPr>
          <w:p w14:paraId="1D93DFBE" w14:textId="766D6C9F" w:rsidR="00AF6D35" w:rsidRPr="00C76C86" w:rsidRDefault="00AF6D35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6058C5E0" w14:textId="16217BB7" w:rsidR="00AF6D35" w:rsidRPr="00C76C86" w:rsidRDefault="00AF6D35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48AC19E3" w14:textId="77777777" w:rsidR="00AF6D35" w:rsidRPr="00C76C86" w:rsidRDefault="00AF6D35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53" w:type="pct"/>
          </w:tcPr>
          <w:p w14:paraId="0D69E871" w14:textId="77777777" w:rsidR="00AF6D35" w:rsidRPr="00C76C86" w:rsidRDefault="00AF6D35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53" w:type="pct"/>
          </w:tcPr>
          <w:p w14:paraId="3306FBC3" w14:textId="77777777" w:rsidR="00AF6D35" w:rsidRPr="00C76C86" w:rsidRDefault="00AF6D35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F6D35" w:rsidRPr="00C76C86" w14:paraId="5464787D" w14:textId="77777777" w:rsidTr="00BF0B58">
        <w:trPr>
          <w:jc w:val="center"/>
        </w:trPr>
        <w:tc>
          <w:tcPr>
            <w:tcW w:w="361" w:type="pct"/>
            <w:vMerge/>
          </w:tcPr>
          <w:p w14:paraId="32647EB9" w14:textId="77777777" w:rsidR="00AF6D35" w:rsidRPr="00C76C86" w:rsidRDefault="00AF6D35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545E56DF" w14:textId="77777777" w:rsidR="00AF6D35" w:rsidRPr="00C76C86" w:rsidRDefault="00AF6D35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423796C8" w14:textId="77777777" w:rsidR="00AF6D35" w:rsidRPr="00C76C86" w:rsidRDefault="00AF6D35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  <w:vMerge/>
          </w:tcPr>
          <w:p w14:paraId="69A05477" w14:textId="2587F233" w:rsidR="00AF6D35" w:rsidRPr="00C76C86" w:rsidRDefault="00AF6D35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</w:tcPr>
          <w:p w14:paraId="5E1493BF" w14:textId="5EED0120" w:rsidR="00AF6D35" w:rsidRPr="00C76C86" w:rsidRDefault="00AF6D35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348" w:type="pct"/>
          </w:tcPr>
          <w:p w14:paraId="46D542F4" w14:textId="4CFB41B5" w:rsidR="00AF6D35" w:rsidRPr="00C76C86" w:rsidRDefault="00AF6D35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7E766FCA" w14:textId="77777777" w:rsidR="00AF6D35" w:rsidRPr="00C76C86" w:rsidRDefault="00AF6D35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20ABA0D4" w14:textId="77777777" w:rsidR="00AF6D35" w:rsidRPr="00C76C86" w:rsidRDefault="00AF6D35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53" w:type="pct"/>
          </w:tcPr>
          <w:p w14:paraId="7345B603" w14:textId="77777777" w:rsidR="00AF6D35" w:rsidRPr="00C76C86" w:rsidRDefault="00AF6D35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833AE3" w:rsidRPr="00C76C86" w14:paraId="25C56CF0" w14:textId="77777777" w:rsidTr="00BF0B58">
        <w:trPr>
          <w:jc w:val="center"/>
        </w:trPr>
        <w:tc>
          <w:tcPr>
            <w:tcW w:w="361" w:type="pct"/>
            <w:vMerge/>
          </w:tcPr>
          <w:p w14:paraId="2D6F46BA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20F915F4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0ECBF6F4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</w:tcPr>
          <w:p w14:paraId="41CDA2CA" w14:textId="7C80D516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hanatophilu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ugosu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F6D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naeus, 1758)</w:t>
            </w:r>
          </w:p>
        </w:tc>
        <w:tc>
          <w:tcPr>
            <w:tcW w:w="564" w:type="pct"/>
          </w:tcPr>
          <w:p w14:paraId="5C214A5F" w14:textId="45512215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08EB0969" w14:textId="5674DBCE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3BD4B572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6A41A802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3" w:type="pct"/>
          </w:tcPr>
          <w:p w14:paraId="73D74D82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833AE3" w:rsidRPr="00C76C86" w14:paraId="446484A5" w14:textId="77777777" w:rsidTr="00BF0B58">
        <w:trPr>
          <w:jc w:val="center"/>
        </w:trPr>
        <w:tc>
          <w:tcPr>
            <w:tcW w:w="361" w:type="pct"/>
            <w:vMerge/>
          </w:tcPr>
          <w:p w14:paraId="21F0FEA4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3565B00C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 w:val="restart"/>
          </w:tcPr>
          <w:p w14:paraId="191F875E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phylinidae</w:t>
            </w:r>
            <w:proofErr w:type="spellEnd"/>
          </w:p>
        </w:tc>
        <w:tc>
          <w:tcPr>
            <w:tcW w:w="1495" w:type="pct"/>
          </w:tcPr>
          <w:p w14:paraId="6998CDCE" w14:textId="1F8CA235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reophilu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xillosu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F6D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naeus, 1758)</w:t>
            </w:r>
          </w:p>
        </w:tc>
        <w:tc>
          <w:tcPr>
            <w:tcW w:w="564" w:type="pct"/>
          </w:tcPr>
          <w:p w14:paraId="1ADA70C6" w14:textId="54956A53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261C3B91" w14:textId="042F04DE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2425FA73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53" w:type="pct"/>
          </w:tcPr>
          <w:p w14:paraId="6005E046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53" w:type="pct"/>
          </w:tcPr>
          <w:p w14:paraId="5C79B6BE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33AE3" w:rsidRPr="00C76C86" w14:paraId="5D4A178E" w14:textId="77777777" w:rsidTr="00BF0B58">
        <w:trPr>
          <w:jc w:val="center"/>
        </w:trPr>
        <w:tc>
          <w:tcPr>
            <w:tcW w:w="361" w:type="pct"/>
            <w:vMerge/>
          </w:tcPr>
          <w:p w14:paraId="5F417DD0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6E848687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  <w:vMerge/>
          </w:tcPr>
          <w:p w14:paraId="6D29CD72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</w:tcPr>
          <w:p w14:paraId="77BB7789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eocharinae</w:t>
            </w:r>
            <w:proofErr w:type="spellEnd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564" w:type="pct"/>
          </w:tcPr>
          <w:p w14:paraId="2E14B739" w14:textId="031CE52C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6DE5BCFA" w14:textId="4925114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218FA68D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3" w:type="pct"/>
          </w:tcPr>
          <w:p w14:paraId="1EF54013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3" w:type="pct"/>
          </w:tcPr>
          <w:p w14:paraId="41A7CC01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833AE3" w:rsidRPr="00C76C86" w14:paraId="5CBF96A5" w14:textId="77777777" w:rsidTr="00BF0B58">
        <w:trPr>
          <w:jc w:val="center"/>
        </w:trPr>
        <w:tc>
          <w:tcPr>
            <w:tcW w:w="361" w:type="pct"/>
            <w:vMerge/>
          </w:tcPr>
          <w:p w14:paraId="7E769094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2595707C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</w:tcPr>
          <w:p w14:paraId="7108FC1E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ogidae</w:t>
            </w:r>
            <w:proofErr w:type="spellEnd"/>
          </w:p>
        </w:tc>
        <w:tc>
          <w:tcPr>
            <w:tcW w:w="1495" w:type="pct"/>
          </w:tcPr>
          <w:p w14:paraId="00BCF826" w14:textId="6BF9ACC2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ox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erlatus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ispanicus</w:t>
            </w:r>
            <w:proofErr w:type="spellEnd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F6D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old, 1872</w:t>
            </w:r>
          </w:p>
        </w:tc>
        <w:tc>
          <w:tcPr>
            <w:tcW w:w="564" w:type="pct"/>
          </w:tcPr>
          <w:p w14:paraId="1D1B9DB4" w14:textId="0690757F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6C8876FC" w14:textId="6BC5C4CB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4A498FB1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53" w:type="pct"/>
          </w:tcPr>
          <w:p w14:paraId="031A5F22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3" w:type="pct"/>
          </w:tcPr>
          <w:p w14:paraId="25C0490F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833AE3" w:rsidRPr="00C76C86" w14:paraId="06B97E09" w14:textId="77777777" w:rsidTr="00BF0B58">
        <w:trPr>
          <w:jc w:val="center"/>
        </w:trPr>
        <w:tc>
          <w:tcPr>
            <w:tcW w:w="361" w:type="pct"/>
            <w:vMerge/>
          </w:tcPr>
          <w:p w14:paraId="3D0332C0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 w:val="restart"/>
          </w:tcPr>
          <w:p w14:paraId="3EBEBE6D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menoptera</w:t>
            </w:r>
          </w:p>
        </w:tc>
        <w:tc>
          <w:tcPr>
            <w:tcW w:w="648" w:type="pct"/>
          </w:tcPr>
          <w:p w14:paraId="369C2ACC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conidae</w:t>
            </w:r>
            <w:proofErr w:type="spellEnd"/>
          </w:p>
        </w:tc>
        <w:tc>
          <w:tcPr>
            <w:tcW w:w="1495" w:type="pct"/>
          </w:tcPr>
          <w:p w14:paraId="2022ADBA" w14:textId="64CFDF2D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Alysia </w:t>
            </w:r>
            <w:proofErr w:type="spellStart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nducator</w:t>
            </w:r>
            <w:proofErr w:type="spellEnd"/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F6D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zer, 1799)</w:t>
            </w:r>
          </w:p>
        </w:tc>
        <w:tc>
          <w:tcPr>
            <w:tcW w:w="564" w:type="pct"/>
          </w:tcPr>
          <w:p w14:paraId="3EAB00D1" w14:textId="6EF83891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6D6F7556" w14:textId="477DC2E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3" w:type="pct"/>
          </w:tcPr>
          <w:p w14:paraId="67F549FE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53" w:type="pct"/>
          </w:tcPr>
          <w:p w14:paraId="482488E3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3CA450B8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33AE3" w:rsidRPr="00C76C86" w14:paraId="73F73E6C" w14:textId="77777777" w:rsidTr="00BF0B58">
        <w:trPr>
          <w:jc w:val="center"/>
        </w:trPr>
        <w:tc>
          <w:tcPr>
            <w:tcW w:w="361" w:type="pct"/>
            <w:vMerge/>
          </w:tcPr>
          <w:p w14:paraId="1524D4EC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4109174F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</w:tcPr>
          <w:p w14:paraId="14D006AC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micidae</w:t>
            </w:r>
          </w:p>
        </w:tc>
        <w:tc>
          <w:tcPr>
            <w:tcW w:w="1495" w:type="pct"/>
          </w:tcPr>
          <w:p w14:paraId="0B9CA737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dentified species (A)</w:t>
            </w:r>
          </w:p>
        </w:tc>
        <w:tc>
          <w:tcPr>
            <w:tcW w:w="564" w:type="pct"/>
          </w:tcPr>
          <w:p w14:paraId="7D8FBC37" w14:textId="439F02AF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13C79B56" w14:textId="414B372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53" w:type="pct"/>
          </w:tcPr>
          <w:p w14:paraId="6B9EE81D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3" w:type="pct"/>
          </w:tcPr>
          <w:p w14:paraId="4A3B9160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6A44FEFE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833AE3" w:rsidRPr="00C76C86" w14:paraId="38CF56EC" w14:textId="77777777" w:rsidTr="00BF0B58">
        <w:trPr>
          <w:jc w:val="center"/>
        </w:trPr>
        <w:tc>
          <w:tcPr>
            <w:tcW w:w="361" w:type="pct"/>
            <w:vMerge/>
          </w:tcPr>
          <w:p w14:paraId="6F22A181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vMerge/>
          </w:tcPr>
          <w:p w14:paraId="1E9ABDD6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8" w:type="pct"/>
          </w:tcPr>
          <w:p w14:paraId="31718AD7" w14:textId="77777777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spidae</w:t>
            </w:r>
          </w:p>
        </w:tc>
        <w:tc>
          <w:tcPr>
            <w:tcW w:w="1495" w:type="pct"/>
          </w:tcPr>
          <w:p w14:paraId="6BE83A9C" w14:textId="7D44EB9B" w:rsidR="00833AE3" w:rsidRPr="00C76C86" w:rsidRDefault="00833AE3" w:rsidP="005E3B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Vespula vulgaris </w:t>
            </w: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F6D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naeus, 1758)</w:t>
            </w:r>
          </w:p>
        </w:tc>
        <w:tc>
          <w:tcPr>
            <w:tcW w:w="564" w:type="pct"/>
          </w:tcPr>
          <w:p w14:paraId="0EB1D554" w14:textId="4636D368" w:rsidR="00833AE3" w:rsidRPr="00C76C86" w:rsidRDefault="00833AE3" w:rsidP="00CD26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48" w:type="pct"/>
          </w:tcPr>
          <w:p w14:paraId="471D7113" w14:textId="0E347D26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3" w:type="pct"/>
          </w:tcPr>
          <w:p w14:paraId="4F87D03A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3" w:type="pct"/>
          </w:tcPr>
          <w:p w14:paraId="284C113F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3" w:type="pct"/>
          </w:tcPr>
          <w:p w14:paraId="093E5F01" w14:textId="77777777" w:rsidR="00833AE3" w:rsidRPr="00C76C86" w:rsidRDefault="00833AE3" w:rsidP="00C76C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6C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</w:tbl>
    <w:p w14:paraId="77DD7F51" w14:textId="77777777" w:rsidR="001E055C" w:rsidRPr="001E055C" w:rsidRDefault="001E055C" w:rsidP="001E055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E055C" w:rsidRPr="001E055C" w:rsidSect="00C76C8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055C"/>
    <w:rsid w:val="000033E8"/>
    <w:rsid w:val="00134861"/>
    <w:rsid w:val="00190A99"/>
    <w:rsid w:val="001E055C"/>
    <w:rsid w:val="00290492"/>
    <w:rsid w:val="00340B81"/>
    <w:rsid w:val="003A6457"/>
    <w:rsid w:val="003D03AF"/>
    <w:rsid w:val="005A0FF9"/>
    <w:rsid w:val="005E3BC0"/>
    <w:rsid w:val="005E48C1"/>
    <w:rsid w:val="006058E8"/>
    <w:rsid w:val="00656F47"/>
    <w:rsid w:val="00666D2D"/>
    <w:rsid w:val="006C0F65"/>
    <w:rsid w:val="007B47A4"/>
    <w:rsid w:val="00833AE3"/>
    <w:rsid w:val="009469B0"/>
    <w:rsid w:val="0096491C"/>
    <w:rsid w:val="0099324E"/>
    <w:rsid w:val="009E0A87"/>
    <w:rsid w:val="00A71432"/>
    <w:rsid w:val="00AE3D58"/>
    <w:rsid w:val="00AF6D35"/>
    <w:rsid w:val="00BF0B58"/>
    <w:rsid w:val="00C37CD2"/>
    <w:rsid w:val="00C76C86"/>
    <w:rsid w:val="00CD26CF"/>
    <w:rsid w:val="00D20CE2"/>
    <w:rsid w:val="00DA270B"/>
    <w:rsid w:val="00E1505F"/>
    <w:rsid w:val="00F23B52"/>
    <w:rsid w:val="00F458CB"/>
    <w:rsid w:val="00F621C7"/>
    <w:rsid w:val="00F73753"/>
    <w:rsid w:val="00F94D9A"/>
    <w:rsid w:val="00FD639D"/>
    <w:rsid w:val="00FF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72527"/>
  <w15:docId w15:val="{C2CD01E5-489A-429E-BF16-033539291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6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C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7366E2-E68A-4BDF-81E1-D8F5C383D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2</Pages>
  <Words>489</Words>
  <Characters>279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Vega Daniel</dc:creator>
  <cp:keywords/>
  <dc:description/>
  <cp:lastModifiedBy>Daniel Martin-vega</cp:lastModifiedBy>
  <cp:revision>10</cp:revision>
  <dcterms:created xsi:type="dcterms:W3CDTF">2019-07-25T08:37:00Z</dcterms:created>
  <dcterms:modified xsi:type="dcterms:W3CDTF">2019-08-01T08:32:00Z</dcterms:modified>
</cp:coreProperties>
</file>